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B599E" w14:textId="65F90685" w:rsidR="00F367C4" w:rsidRDefault="00F367C4" w:rsidP="00003E8C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upplementary Information</w:t>
      </w:r>
    </w:p>
    <w:p w14:paraId="34CE50DF" w14:textId="6D98CA07" w:rsidR="00003E8C" w:rsidRPr="00580728" w:rsidRDefault="00003E8C" w:rsidP="00003E8C">
      <w:pPr>
        <w:rPr>
          <w:rFonts w:eastAsia="Times New Roman" w:cstheme="minorHAnsi"/>
          <w:color w:val="000000"/>
          <w:lang w:val="en-GB" w:eastAsia="de-DE"/>
        </w:rPr>
      </w:pPr>
      <w:r w:rsidRPr="00B47855">
        <w:rPr>
          <w:rFonts w:cstheme="minorHAnsi"/>
          <w:b/>
          <w:bCs/>
          <w:lang w:val="en-GB"/>
        </w:rPr>
        <w:t>S</w:t>
      </w:r>
      <w:r w:rsidR="00B47855" w:rsidRPr="00B47855">
        <w:rPr>
          <w:rFonts w:cstheme="minorHAnsi"/>
          <w:b/>
          <w:bCs/>
          <w:lang w:val="en-GB"/>
        </w:rPr>
        <w:t>I</w:t>
      </w:r>
      <w:r w:rsidRPr="00B47855">
        <w:rPr>
          <w:rFonts w:cstheme="minorHAnsi"/>
          <w:b/>
          <w:bCs/>
          <w:lang w:val="en-GB"/>
        </w:rPr>
        <w:t xml:space="preserve"> 1</w:t>
      </w:r>
      <w:r w:rsidRPr="00580728">
        <w:rPr>
          <w:rFonts w:cstheme="minorHAnsi"/>
          <w:lang w:val="en-GB"/>
        </w:rPr>
        <w:t xml:space="preserve"> Attribute list </w:t>
      </w:r>
      <w:r w:rsidR="00CD5365">
        <w:rPr>
          <w:rFonts w:cstheme="minorHAnsi"/>
          <w:lang w:val="en-GB"/>
        </w:rPr>
        <w:t xml:space="preserve">used for the analysis of the lithic assemblage at </w:t>
      </w:r>
      <w:proofErr w:type="spellStart"/>
      <w:r w:rsidR="00CD5365" w:rsidRPr="00580728">
        <w:rPr>
          <w:rFonts w:cstheme="minorHAnsi"/>
          <w:lang w:val="en-GB"/>
        </w:rPr>
        <w:t>Toumboura</w:t>
      </w:r>
      <w:proofErr w:type="spellEnd"/>
      <w:r w:rsidR="00CD5365" w:rsidRPr="00580728">
        <w:rPr>
          <w:rFonts w:cstheme="minorHAnsi"/>
          <w:lang w:val="en-GB"/>
        </w:rPr>
        <w:t xml:space="preserve"> III</w:t>
      </w:r>
      <w:r w:rsidR="00CD5365">
        <w:rPr>
          <w:rFonts w:cstheme="minorHAnsi"/>
          <w:lang w:val="en-GB"/>
        </w:rPr>
        <w:t xml:space="preserve">. </w:t>
      </w:r>
      <w:r w:rsidRPr="00580728">
        <w:rPr>
          <w:rFonts w:cstheme="minorHAnsi"/>
          <w:lang w:val="en-GB"/>
        </w:rPr>
        <w:t>(</w:t>
      </w:r>
      <w:r w:rsidRPr="00580728">
        <w:rPr>
          <w:rFonts w:eastAsia="Times New Roman" w:cstheme="minorHAnsi"/>
          <w:color w:val="000000"/>
          <w:lang w:val="en-GB" w:eastAsia="de-DE"/>
        </w:rPr>
        <w:t xml:space="preserve">*for blanks following the definition of </w:t>
      </w:r>
      <w:proofErr w:type="spellStart"/>
      <w:r w:rsidRPr="00580728">
        <w:rPr>
          <w:rFonts w:eastAsia="Times New Roman" w:cstheme="minorHAnsi"/>
          <w:color w:val="000000"/>
          <w:lang w:val="en-GB" w:eastAsia="de-DE"/>
        </w:rPr>
        <w:t>Auffermann</w:t>
      </w:r>
      <w:proofErr w:type="spellEnd"/>
      <w:r w:rsidRPr="00580728">
        <w:rPr>
          <w:rFonts w:eastAsia="Times New Roman" w:cstheme="minorHAnsi"/>
          <w:color w:val="000000"/>
          <w:lang w:val="en-GB" w:eastAsia="de-DE"/>
        </w:rPr>
        <w:t xml:space="preserve">, et al., 1990 and </w:t>
      </w:r>
      <w:proofErr w:type="spellStart"/>
      <w:r w:rsidRPr="00580728">
        <w:rPr>
          <w:rFonts w:eastAsia="Times New Roman" w:cstheme="minorHAnsi"/>
          <w:color w:val="000000"/>
          <w:lang w:val="en-GB" w:eastAsia="de-DE"/>
        </w:rPr>
        <w:t>Nigst</w:t>
      </w:r>
      <w:proofErr w:type="spellEnd"/>
      <w:r w:rsidRPr="00580728">
        <w:rPr>
          <w:rFonts w:eastAsia="Times New Roman" w:cstheme="minorHAnsi"/>
          <w:color w:val="000000"/>
          <w:lang w:val="en-GB" w:eastAsia="de-DE"/>
        </w:rPr>
        <w:t xml:space="preserve">, 2012; for cores following the definition of Hahn, 1982 and </w:t>
      </w:r>
      <w:proofErr w:type="spellStart"/>
      <w:r w:rsidRPr="00580728">
        <w:rPr>
          <w:rFonts w:eastAsia="Times New Roman" w:cstheme="minorHAnsi"/>
          <w:color w:val="000000"/>
          <w:lang w:val="en-GB" w:eastAsia="de-DE"/>
        </w:rPr>
        <w:t>Nigst</w:t>
      </w:r>
      <w:proofErr w:type="spellEnd"/>
      <w:r w:rsidRPr="00580728">
        <w:rPr>
          <w:rFonts w:eastAsia="Times New Roman" w:cstheme="minorHAnsi"/>
          <w:color w:val="000000"/>
          <w:lang w:val="en-GB" w:eastAsia="de-DE"/>
        </w:rPr>
        <w:t>, 2012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9"/>
        <w:gridCol w:w="1961"/>
        <w:gridCol w:w="1990"/>
        <w:gridCol w:w="2162"/>
      </w:tblGrid>
      <w:tr w:rsidR="00003E8C" w:rsidRPr="00580728" w14:paraId="78A92686" w14:textId="77777777" w:rsidTr="00AA4319">
        <w:trPr>
          <w:trHeight w:val="567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15CF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General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772E6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Blanks</w:t>
            </w:r>
          </w:p>
        </w:tc>
        <w:tc>
          <w:tcPr>
            <w:tcW w:w="10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DFCA3B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Tools</w:t>
            </w:r>
          </w:p>
        </w:tc>
        <w:tc>
          <w:tcPr>
            <w:tcW w:w="11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E09C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Cores</w:t>
            </w:r>
          </w:p>
        </w:tc>
      </w:tr>
      <w:tr w:rsidR="00003E8C" w:rsidRPr="00580728" w14:paraId="38AB9E0A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4CD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Refitting affili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6229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Blank typ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A6B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Tool typ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6BDC9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Core type</w:t>
            </w:r>
          </w:p>
        </w:tc>
      </w:tr>
      <w:tr w:rsidR="00003E8C" w:rsidRPr="00580728" w14:paraId="52470972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AD3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Raw material categor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F63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Diagnostic technical categor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4A8F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Position of retouch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80F7C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 xml:space="preserve">Original morphology </w:t>
            </w:r>
          </w:p>
        </w:tc>
      </w:tr>
      <w:tr w:rsidR="00003E8C" w:rsidRPr="00580728" w14:paraId="1511C6D6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4EDB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Raw material uni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E56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Morpholog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6817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Location of retouch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140D9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Number of striking platforms</w:t>
            </w:r>
          </w:p>
        </w:tc>
      </w:tr>
      <w:tr w:rsidR="00003E8C" w:rsidRPr="00580728" w14:paraId="70D71775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B8E9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Patin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B33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Dorsal scar number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0B89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Delineation of retouch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D4B1B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Relation of platforms</w:t>
            </w:r>
          </w:p>
        </w:tc>
      </w:tr>
      <w:tr w:rsidR="00003E8C" w:rsidRPr="00580728" w14:paraId="22916B8F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DCB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Thermal alter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149B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Dorsal scar orientatio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3EE5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Extent of retouch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0C71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Number of removal surfaces</w:t>
            </w:r>
          </w:p>
        </w:tc>
      </w:tr>
      <w:tr w:rsidR="00003E8C" w:rsidRPr="00580728" w14:paraId="06A77F71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100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Cortex propor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0C5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Platform typ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64B6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Morphology of retouch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28FE7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Orientation negatives on removal surface</w:t>
            </w:r>
          </w:p>
        </w:tc>
      </w:tr>
      <w:tr w:rsidR="00003E8C" w:rsidRPr="00580728" w14:paraId="5F801C06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C287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Edge stat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A2E2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Platform for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C33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Angle of retouch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B073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Length of removal surface</w:t>
            </w:r>
          </w:p>
        </w:tc>
      </w:tr>
      <w:tr w:rsidR="00003E8C" w:rsidRPr="00580728" w14:paraId="75239C99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EC9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Fragment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4C7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Platform width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DCE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Number of retouch scar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24165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Width of removal surface</w:t>
            </w:r>
          </w:p>
        </w:tc>
      </w:tr>
      <w:tr w:rsidR="00003E8C" w:rsidRPr="00580728" w14:paraId="6077490A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A2C6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Technical accide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763F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Platform depth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338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Fragmentation of retouch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626B2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Shape of removal surface</w:t>
            </w:r>
          </w:p>
        </w:tc>
      </w:tr>
      <w:tr w:rsidR="00003E8C" w:rsidRPr="00580728" w14:paraId="3973EFBF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DE52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Length*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D9E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Dorsal reductio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BB19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Number of retouched edg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3F7B8F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Striking platform type</w:t>
            </w:r>
          </w:p>
        </w:tc>
      </w:tr>
      <w:tr w:rsidR="00003E8C" w:rsidRPr="0089537B" w14:paraId="28B334CF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4136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Width*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91C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Lipping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6A7C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CFAEC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Angle between removal surface and striking platform</w:t>
            </w:r>
          </w:p>
        </w:tc>
      </w:tr>
      <w:tr w:rsidR="00003E8C" w:rsidRPr="00580728" w14:paraId="661766E4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B37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Thickness*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4335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Hertzian con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089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4705D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Last operation</w:t>
            </w:r>
          </w:p>
        </w:tc>
      </w:tr>
      <w:tr w:rsidR="00003E8C" w:rsidRPr="00580728" w14:paraId="354BC306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212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Weigh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C2D6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Bulb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4909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BA812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Last productional operation</w:t>
            </w:r>
          </w:p>
        </w:tc>
      </w:tr>
      <w:tr w:rsidR="00003E8C" w:rsidRPr="0089537B" w14:paraId="4033ABC0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7E7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Maximum dimens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96E8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Shattered bulb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24AA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D543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Length of last end product</w:t>
            </w:r>
          </w:p>
        </w:tc>
      </w:tr>
      <w:tr w:rsidR="00003E8C" w:rsidRPr="0089537B" w14:paraId="0B5D0E30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B75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A512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Bulbar scar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8D0A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188E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Width of last end product</w:t>
            </w:r>
          </w:p>
        </w:tc>
      </w:tr>
      <w:tr w:rsidR="00003E8C" w:rsidRPr="00580728" w14:paraId="262C722A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F0E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8602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Exterior platform angl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E34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DF713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Core back</w:t>
            </w:r>
          </w:p>
        </w:tc>
      </w:tr>
      <w:tr w:rsidR="00003E8C" w:rsidRPr="00580728" w14:paraId="59CA8162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7C11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649B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Interior platform angl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4C46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2FB97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Core base</w:t>
            </w:r>
          </w:p>
        </w:tc>
      </w:tr>
      <w:tr w:rsidR="00003E8C" w:rsidRPr="00580728" w14:paraId="34AD2B21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68EA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AA74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Distal terminatio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0EFD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ADA8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Stigmata of technique</w:t>
            </w:r>
          </w:p>
        </w:tc>
      </w:tr>
      <w:tr w:rsidR="00003E8C" w:rsidRPr="00580728" w14:paraId="0A2AA153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6787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9E6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Cross sectio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BE4A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4E890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Discard factor</w:t>
            </w:r>
          </w:p>
        </w:tc>
      </w:tr>
      <w:tr w:rsidR="00003E8C" w:rsidRPr="00580728" w14:paraId="3B20931F" w14:textId="77777777" w:rsidTr="00AA4319">
        <w:trPr>
          <w:trHeight w:val="567"/>
        </w:trPr>
        <w:tc>
          <w:tcPr>
            <w:tcW w:w="162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BABCB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A5EE4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Profile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729FE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2D4F4" w14:textId="77777777" w:rsidR="00003E8C" w:rsidRPr="00580728" w:rsidRDefault="00003E8C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580728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</w:tbl>
    <w:p w14:paraId="6BB8D71D" w14:textId="00B3214C" w:rsidR="00003E8C" w:rsidRDefault="00003E8C" w:rsidP="00003E8C">
      <w:pPr>
        <w:rPr>
          <w:rFonts w:cstheme="minorHAnsi"/>
          <w:lang w:val="en-GB"/>
        </w:rPr>
      </w:pPr>
    </w:p>
    <w:p w14:paraId="73110219" w14:textId="527855ED" w:rsidR="008B6729" w:rsidRPr="00580728" w:rsidRDefault="008B6729" w:rsidP="00003E8C">
      <w:pPr>
        <w:rPr>
          <w:rFonts w:cstheme="minorHAnsi"/>
          <w:lang w:val="en-GB"/>
        </w:rPr>
      </w:pPr>
      <w:r w:rsidRPr="00B47855">
        <w:rPr>
          <w:rFonts w:cstheme="minorHAnsi"/>
          <w:b/>
          <w:bCs/>
          <w:lang w:val="en-GB"/>
        </w:rPr>
        <w:lastRenderedPageBreak/>
        <w:t>SI 2</w:t>
      </w:r>
      <w:r w:rsidRPr="00580728">
        <w:rPr>
          <w:rFonts w:cstheme="minorHAnsi"/>
          <w:lang w:val="en-GB"/>
        </w:rPr>
        <w:t xml:space="preserve"> Recording form with attributes especially compiled for the technological and techno-functional analysis of the bifacially pieces</w:t>
      </w:r>
      <w:r>
        <w:rPr>
          <w:rFonts w:cstheme="minorHAnsi"/>
          <w:lang w:val="en-GB"/>
        </w:rPr>
        <w:t xml:space="preserve"> of </w:t>
      </w:r>
      <w:proofErr w:type="spellStart"/>
      <w:r w:rsidRPr="00580728">
        <w:rPr>
          <w:rFonts w:cstheme="minorHAnsi"/>
          <w:lang w:val="en-GB"/>
        </w:rPr>
        <w:t>Toumboura</w:t>
      </w:r>
      <w:proofErr w:type="spellEnd"/>
      <w:r w:rsidRPr="00580728">
        <w:rPr>
          <w:rFonts w:cstheme="minorHAnsi"/>
          <w:lang w:val="en-GB"/>
        </w:rPr>
        <w:t xml:space="preserve"> III</w:t>
      </w:r>
    </w:p>
    <w:p w14:paraId="54A04C7C" w14:textId="40ADD330" w:rsidR="00003E8C" w:rsidRPr="00580728" w:rsidRDefault="00003E8C" w:rsidP="00003E8C">
      <w:pPr>
        <w:rPr>
          <w:rFonts w:cstheme="minorHAnsi"/>
          <w:lang w:val="en-GB"/>
        </w:rPr>
      </w:pPr>
      <w:r w:rsidRPr="00580728">
        <w:rPr>
          <w:rFonts w:cstheme="minorHAnsi"/>
          <w:noProof/>
          <w:lang w:val="fr-CH" w:eastAsia="fr-CH"/>
        </w:rPr>
        <w:drawing>
          <wp:inline distT="0" distB="0" distL="0" distR="0" wp14:anchorId="286DA0F1" wp14:editId="3BBCF2C2">
            <wp:extent cx="5239910" cy="7268411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612" cy="7270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C8E06" w14:textId="13E13C06" w:rsidR="00184421" w:rsidRDefault="00184421" w:rsidP="00003E8C">
      <w:pPr>
        <w:rPr>
          <w:rFonts w:cstheme="minorHAnsi"/>
          <w:lang w:val="en-GB"/>
        </w:rPr>
      </w:pPr>
    </w:p>
    <w:p w14:paraId="42C85C5D" w14:textId="1B8C3FBE" w:rsidR="00184421" w:rsidRDefault="00184421" w:rsidP="00003E8C">
      <w:pPr>
        <w:rPr>
          <w:rFonts w:cstheme="minorHAnsi"/>
          <w:lang w:val="en-GB"/>
        </w:rPr>
      </w:pPr>
    </w:p>
    <w:p w14:paraId="6E761B56" w14:textId="44039EBD" w:rsidR="00184421" w:rsidRDefault="00184421" w:rsidP="00003E8C">
      <w:pPr>
        <w:rPr>
          <w:rFonts w:cstheme="minorHAnsi"/>
          <w:lang w:val="en-GB"/>
        </w:rPr>
      </w:pPr>
    </w:p>
    <w:p w14:paraId="66412426" w14:textId="6C14ACC1" w:rsidR="00184421" w:rsidRDefault="00184421" w:rsidP="00003E8C">
      <w:pPr>
        <w:rPr>
          <w:rFonts w:cstheme="minorHAnsi"/>
          <w:lang w:val="en-GB"/>
        </w:rPr>
      </w:pPr>
    </w:p>
    <w:p w14:paraId="615937FD" w14:textId="33F0B370" w:rsidR="00184421" w:rsidRPr="00184421" w:rsidRDefault="00184421" w:rsidP="00184421">
      <w:pPr>
        <w:jc w:val="both"/>
        <w:rPr>
          <w:rFonts w:ascii="Calibri" w:hAnsi="Calibri" w:cs="Calibri"/>
          <w:bCs/>
          <w:lang w:val="en-US"/>
        </w:rPr>
      </w:pPr>
      <w:r w:rsidRPr="00B47855">
        <w:rPr>
          <w:rFonts w:ascii="Calibri" w:hAnsi="Calibri" w:cs="Calibri"/>
          <w:b/>
          <w:lang w:val="en-US"/>
        </w:rPr>
        <w:lastRenderedPageBreak/>
        <w:t>S</w:t>
      </w:r>
      <w:r w:rsidR="00B47855" w:rsidRPr="00B47855">
        <w:rPr>
          <w:rFonts w:ascii="Calibri" w:hAnsi="Calibri" w:cs="Calibri"/>
          <w:b/>
          <w:lang w:val="en-US"/>
        </w:rPr>
        <w:t>I</w:t>
      </w:r>
      <w:r w:rsidRPr="00B47855">
        <w:rPr>
          <w:rFonts w:ascii="Calibri" w:hAnsi="Calibri" w:cs="Calibri"/>
          <w:b/>
          <w:lang w:val="en-US"/>
        </w:rPr>
        <w:t xml:space="preserve"> 3</w:t>
      </w:r>
      <w:r w:rsidRPr="00184421">
        <w:rPr>
          <w:rFonts w:ascii="Calibri" w:hAnsi="Calibri" w:cs="Calibri"/>
          <w:bCs/>
          <w:lang w:val="en-US"/>
        </w:rPr>
        <w:t xml:space="preserve"> 3D models by photogrammetry</w:t>
      </w:r>
      <w:r w:rsidR="00CD5365">
        <w:rPr>
          <w:rFonts w:ascii="Calibri" w:hAnsi="Calibri" w:cs="Calibri"/>
          <w:bCs/>
          <w:lang w:val="en-US"/>
        </w:rPr>
        <w:t xml:space="preserve">, </w:t>
      </w:r>
      <w:proofErr w:type="spellStart"/>
      <w:r w:rsidR="00CD5365" w:rsidRPr="00184421">
        <w:rPr>
          <w:rFonts w:ascii="Calibri" w:hAnsi="Calibri" w:cs="Calibri"/>
          <w:bCs/>
          <w:lang w:val="en-US"/>
        </w:rPr>
        <w:t>Toumboura</w:t>
      </w:r>
      <w:proofErr w:type="spellEnd"/>
      <w:r w:rsidR="00CD5365" w:rsidRPr="00184421">
        <w:rPr>
          <w:rFonts w:ascii="Calibri" w:hAnsi="Calibri" w:cs="Calibri"/>
          <w:bCs/>
          <w:lang w:val="en-US"/>
        </w:rPr>
        <w:t xml:space="preserve"> III</w:t>
      </w:r>
    </w:p>
    <w:p w14:paraId="36C5DC1F" w14:textId="16A3A72D" w:rsidR="00184421" w:rsidRPr="00311EF0" w:rsidRDefault="00184421" w:rsidP="00184421">
      <w:pPr>
        <w:jc w:val="both"/>
        <w:rPr>
          <w:rFonts w:ascii="Calibri" w:hAnsi="Calibri" w:cs="Calibri"/>
          <w:lang w:val="en-US"/>
        </w:rPr>
      </w:pPr>
      <w:r w:rsidRPr="00184421">
        <w:rPr>
          <w:rFonts w:ascii="Calibri" w:hAnsi="Calibri" w:cs="Calibri"/>
          <w:bCs/>
          <w:lang w:val="en-US"/>
        </w:rPr>
        <w:t>The 3D models have been made by photogrammetry.</w:t>
      </w:r>
      <w:r w:rsidRPr="00311EF0">
        <w:rPr>
          <w:rFonts w:ascii="Calibri" w:hAnsi="Calibri" w:cs="Calibri"/>
          <w:lang w:val="en-US"/>
        </w:rPr>
        <w:t xml:space="preserve"> </w:t>
      </w:r>
      <w:r w:rsidR="00CD5365">
        <w:rPr>
          <w:rFonts w:ascii="Calibri" w:hAnsi="Calibri" w:cs="Calibri"/>
          <w:lang w:val="en-US"/>
        </w:rPr>
        <w:t>F</w:t>
      </w:r>
      <w:r w:rsidRPr="00311EF0">
        <w:rPr>
          <w:rFonts w:ascii="Calibri" w:hAnsi="Calibri" w:cs="Calibri"/>
          <w:lang w:val="en-US"/>
        </w:rPr>
        <w:t>or the shooting</w:t>
      </w:r>
      <w:r w:rsidR="00CD5365">
        <w:rPr>
          <w:rFonts w:ascii="Calibri" w:hAnsi="Calibri" w:cs="Calibri"/>
          <w:lang w:val="en-US"/>
        </w:rPr>
        <w:t>, we used</w:t>
      </w:r>
      <w:r w:rsidRPr="00311EF0">
        <w:rPr>
          <w:rFonts w:ascii="Calibri" w:hAnsi="Calibri" w:cs="Calibri"/>
          <w:lang w:val="en-US"/>
        </w:rPr>
        <w:t xml:space="preserve"> a camera Canon EOS 6D, a lens Canon EF 100 mm 1 :2.8 L IS USM, an automatic turntable, a set of 12 bits coded targets, a tripod and a light box </w:t>
      </w:r>
      <w:proofErr w:type="spellStart"/>
      <w:r w:rsidRPr="00311EF0">
        <w:rPr>
          <w:rFonts w:ascii="Calibri" w:hAnsi="Calibri" w:cs="Calibri"/>
          <w:lang w:val="en-US"/>
        </w:rPr>
        <w:t>Havox</w:t>
      </w:r>
      <w:proofErr w:type="spellEnd"/>
      <w:r w:rsidRPr="00311EF0">
        <w:rPr>
          <w:rFonts w:ascii="Calibri" w:hAnsi="Calibri" w:cs="Calibri"/>
          <w:lang w:val="en-US"/>
        </w:rPr>
        <w:t xml:space="preserve"> HBP-40XD with 6 dimmable LED bar with a 93 CRI. </w:t>
      </w:r>
      <w:r w:rsidR="00CD5365">
        <w:rPr>
          <w:rFonts w:ascii="Calibri" w:hAnsi="Calibri" w:cs="Calibri"/>
          <w:lang w:val="en-US"/>
        </w:rPr>
        <w:t>T</w:t>
      </w:r>
      <w:r w:rsidRPr="00311EF0">
        <w:rPr>
          <w:rFonts w:ascii="Calibri" w:hAnsi="Calibri" w:cs="Calibri"/>
          <w:lang w:val="en-US"/>
        </w:rPr>
        <w:t>he 3D model</w:t>
      </w:r>
      <w:r w:rsidR="00CD5365">
        <w:rPr>
          <w:rFonts w:ascii="Calibri" w:hAnsi="Calibri" w:cs="Calibri"/>
          <w:lang w:val="en-US"/>
        </w:rPr>
        <w:t>s</w:t>
      </w:r>
      <w:r w:rsidRPr="00311EF0">
        <w:rPr>
          <w:rFonts w:ascii="Calibri" w:hAnsi="Calibri" w:cs="Calibri"/>
          <w:lang w:val="en-US"/>
        </w:rPr>
        <w:t xml:space="preserve"> </w:t>
      </w:r>
      <w:r w:rsidR="00CD5365">
        <w:rPr>
          <w:rFonts w:ascii="Calibri" w:hAnsi="Calibri" w:cs="Calibri"/>
          <w:lang w:val="en-US"/>
        </w:rPr>
        <w:t xml:space="preserve">were generated </w:t>
      </w:r>
      <w:r w:rsidRPr="00311EF0">
        <w:rPr>
          <w:rFonts w:ascii="Calibri" w:hAnsi="Calibri" w:cs="Calibri"/>
          <w:lang w:val="en-US"/>
        </w:rPr>
        <w:t xml:space="preserve">with the software </w:t>
      </w:r>
      <w:proofErr w:type="spellStart"/>
      <w:r w:rsidRPr="00311EF0">
        <w:rPr>
          <w:rFonts w:ascii="Calibri" w:hAnsi="Calibri" w:cs="Calibri"/>
          <w:lang w:val="en-US"/>
        </w:rPr>
        <w:t>Agisoft</w:t>
      </w:r>
      <w:proofErr w:type="spellEnd"/>
      <w:r w:rsidRPr="00311EF0">
        <w:rPr>
          <w:rFonts w:ascii="Calibri" w:hAnsi="Calibri" w:cs="Calibri"/>
          <w:lang w:val="en-US"/>
        </w:rPr>
        <w:t xml:space="preserve"> </w:t>
      </w:r>
      <w:proofErr w:type="spellStart"/>
      <w:r w:rsidRPr="00311EF0">
        <w:rPr>
          <w:rFonts w:ascii="Calibri" w:hAnsi="Calibri" w:cs="Calibri"/>
          <w:lang w:val="en-US"/>
        </w:rPr>
        <w:t>Metashape</w:t>
      </w:r>
      <w:proofErr w:type="spellEnd"/>
      <w:r w:rsidRPr="00311EF0">
        <w:rPr>
          <w:rFonts w:ascii="Calibri" w:hAnsi="Calibri" w:cs="Calibri"/>
          <w:lang w:val="en-US"/>
        </w:rPr>
        <w:t xml:space="preserve"> v.1.6.2. </w:t>
      </w:r>
      <w:r w:rsidR="00CD5365">
        <w:rPr>
          <w:rFonts w:ascii="Calibri" w:hAnsi="Calibri" w:cs="Calibri"/>
          <w:lang w:val="en-US"/>
        </w:rPr>
        <w:t>A</w:t>
      </w:r>
      <w:r w:rsidRPr="00311EF0">
        <w:rPr>
          <w:rFonts w:ascii="Calibri" w:hAnsi="Calibri" w:cs="Calibri"/>
          <w:lang w:val="en-US"/>
        </w:rPr>
        <w:t xml:space="preserve"> classical workflow</w:t>
      </w:r>
      <w:r w:rsidR="00CD5365">
        <w:rPr>
          <w:rFonts w:ascii="Calibri" w:hAnsi="Calibri" w:cs="Calibri"/>
          <w:lang w:val="en-US"/>
        </w:rPr>
        <w:t xml:space="preserve"> was used</w:t>
      </w:r>
      <w:r w:rsidRPr="00311EF0">
        <w:rPr>
          <w:rFonts w:ascii="Calibri" w:hAnsi="Calibri" w:cs="Calibri"/>
          <w:lang w:val="en-US"/>
        </w:rPr>
        <w:t xml:space="preserve"> for close-range photogrammetric modeling using the following parameters in </w:t>
      </w:r>
      <w:proofErr w:type="spellStart"/>
      <w:r w:rsidRPr="00311EF0">
        <w:rPr>
          <w:rFonts w:ascii="Calibri" w:hAnsi="Calibri" w:cs="Calibri"/>
          <w:lang w:val="en-US"/>
        </w:rPr>
        <w:t>Metashape</w:t>
      </w:r>
      <w:proofErr w:type="spellEnd"/>
      <w:r w:rsidR="00CD5365">
        <w:rPr>
          <w:rFonts w:ascii="Calibri" w:hAnsi="Calibri" w:cs="Calibri"/>
          <w:lang w:val="en-US"/>
        </w:rPr>
        <w:t>:</w:t>
      </w:r>
      <w:r w:rsidRPr="00311EF0">
        <w:rPr>
          <w:rFonts w:ascii="Calibri" w:hAnsi="Calibri" w:cs="Calibri"/>
          <w:lang w:val="en-US"/>
        </w:rPr>
        <w:t xml:space="preserve"> first</w:t>
      </w:r>
      <w:r w:rsidR="00CD5365">
        <w:rPr>
          <w:rFonts w:ascii="Calibri" w:hAnsi="Calibri" w:cs="Calibri"/>
          <w:lang w:val="en-US"/>
        </w:rPr>
        <w:t>,</w:t>
      </w:r>
      <w:r w:rsidRPr="00311EF0">
        <w:rPr>
          <w:rFonts w:ascii="Calibri" w:hAnsi="Calibri" w:cs="Calibri"/>
          <w:lang w:val="en-US"/>
        </w:rPr>
        <w:t xml:space="preserve"> with the alignment in high accuracy of the set of photos</w:t>
      </w:r>
      <w:r w:rsidR="00CD5365">
        <w:rPr>
          <w:rFonts w:ascii="Calibri" w:hAnsi="Calibri" w:cs="Calibri"/>
          <w:lang w:val="en-US"/>
        </w:rPr>
        <w:t>;</w:t>
      </w:r>
      <w:r w:rsidRPr="00311EF0">
        <w:rPr>
          <w:rFonts w:ascii="Calibri" w:hAnsi="Calibri" w:cs="Calibri"/>
          <w:lang w:val="en-US"/>
        </w:rPr>
        <w:t xml:space="preserve"> second</w:t>
      </w:r>
      <w:r w:rsidR="00CD5365">
        <w:rPr>
          <w:rFonts w:ascii="Calibri" w:hAnsi="Calibri" w:cs="Calibri"/>
          <w:lang w:val="en-US"/>
        </w:rPr>
        <w:t>,</w:t>
      </w:r>
      <w:r w:rsidRPr="00311EF0">
        <w:rPr>
          <w:rFonts w:ascii="Calibri" w:hAnsi="Calibri" w:cs="Calibri"/>
          <w:lang w:val="en-US"/>
        </w:rPr>
        <w:t xml:space="preserve"> the building of a dense cloud in high quality</w:t>
      </w:r>
      <w:r w:rsidR="00CD5365">
        <w:rPr>
          <w:rFonts w:ascii="Calibri" w:hAnsi="Calibri" w:cs="Calibri"/>
          <w:lang w:val="en-US"/>
        </w:rPr>
        <w:t>;</w:t>
      </w:r>
      <w:r w:rsidRPr="00311EF0">
        <w:rPr>
          <w:rFonts w:ascii="Calibri" w:hAnsi="Calibri" w:cs="Calibri"/>
          <w:lang w:val="en-US"/>
        </w:rPr>
        <w:t xml:space="preserve"> third</w:t>
      </w:r>
      <w:r w:rsidR="00CD5365">
        <w:rPr>
          <w:rFonts w:ascii="Calibri" w:hAnsi="Calibri" w:cs="Calibri"/>
          <w:lang w:val="en-US"/>
        </w:rPr>
        <w:t>,</w:t>
      </w:r>
      <w:r w:rsidRPr="00311EF0">
        <w:rPr>
          <w:rFonts w:ascii="Calibri" w:hAnsi="Calibri" w:cs="Calibri"/>
          <w:lang w:val="en-US"/>
        </w:rPr>
        <w:t xml:space="preserve"> the building of a mesh in high quality, the scaling with 12 bits targets and then the building of the texture in the generic or </w:t>
      </w:r>
      <w:r w:rsidRPr="00446E13">
        <w:rPr>
          <w:rFonts w:ascii="Calibri" w:hAnsi="Calibri" w:cs="Calibri"/>
          <w:lang w:val="en-US"/>
        </w:rPr>
        <w:t>the adaptive orthophoto</w:t>
      </w:r>
      <w:r w:rsidRPr="00311EF0">
        <w:rPr>
          <w:rFonts w:ascii="Calibri" w:hAnsi="Calibri" w:cs="Calibri"/>
          <w:lang w:val="en-US"/>
        </w:rPr>
        <w:t xml:space="preserve"> mapping mode with a 4096 texture size/count.</w:t>
      </w:r>
    </w:p>
    <w:p w14:paraId="5F9A6AB9" w14:textId="77777777" w:rsidR="00184421" w:rsidRPr="00311EF0" w:rsidRDefault="00184421" w:rsidP="00184421">
      <w:pPr>
        <w:jc w:val="both"/>
        <w:rPr>
          <w:rFonts w:ascii="Calibri" w:hAnsi="Calibri" w:cs="Calibri"/>
          <w:lang w:val="en-US"/>
        </w:rPr>
      </w:pPr>
    </w:p>
    <w:p w14:paraId="41FD36C4" w14:textId="77777777" w:rsidR="00184421" w:rsidRPr="00311EF0" w:rsidRDefault="00184421" w:rsidP="00184421">
      <w:pPr>
        <w:jc w:val="both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hree archaeological pieces have been modeled in 3D. The 3D models can be found at the following address online:</w:t>
      </w:r>
    </w:p>
    <w:p w14:paraId="2A2AC4D6" w14:textId="5E8EBAC9" w:rsidR="00184421" w:rsidRPr="00311EF0" w:rsidRDefault="00184421" w:rsidP="00184421">
      <w:pPr>
        <w:jc w:val="both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- preform of a bifacial piece TMBIII_U</w:t>
      </w:r>
      <w:r>
        <w:rPr>
          <w:rFonts w:ascii="Calibri" w:hAnsi="Calibri" w:cs="Calibri"/>
          <w:lang w:val="en-US"/>
        </w:rPr>
        <w:t>J</w:t>
      </w:r>
      <w:r w:rsidRPr="00311EF0">
        <w:rPr>
          <w:rFonts w:ascii="Calibri" w:hAnsi="Calibri" w:cs="Calibri"/>
          <w:lang w:val="en-US"/>
        </w:rPr>
        <w:t xml:space="preserve">_A1_22 =&gt; </w:t>
      </w:r>
      <w:hyperlink r:id="rId8" w:history="1">
        <w:r w:rsidR="00446E13">
          <w:rPr>
            <w:rStyle w:val="Hyperlink"/>
            <w:rFonts w:ascii="Calibri" w:hAnsi="Calibri" w:cs="Calibri"/>
            <w:lang w:val="en-US"/>
          </w:rPr>
          <w:t>https://visual.ariadne-infrastructure.eu/3d/d21a2b2d296789d71d1b62e8ba2eb0e9</w:t>
        </w:r>
      </w:hyperlink>
    </w:p>
    <w:p w14:paraId="45CE1218" w14:textId="77777777" w:rsidR="00184421" w:rsidRPr="00311EF0" w:rsidRDefault="00184421" w:rsidP="00184421">
      <w:pPr>
        <w:jc w:val="both"/>
        <w:rPr>
          <w:rFonts w:ascii="Calibri" w:hAnsi="Calibri" w:cs="Calibri"/>
        </w:rPr>
      </w:pPr>
      <w:r w:rsidRPr="00311EF0">
        <w:rPr>
          <w:rFonts w:ascii="Calibri" w:hAnsi="Calibri" w:cs="Calibri"/>
          <w:noProof/>
        </w:rPr>
        <w:drawing>
          <wp:inline distT="0" distB="0" distL="0" distR="0" wp14:anchorId="32E0B632" wp14:editId="71BA5B2D">
            <wp:extent cx="1910048" cy="13487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36069" cy="136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90015" w14:textId="77777777" w:rsidR="00184421" w:rsidRPr="00DB01D2" w:rsidRDefault="00184421" w:rsidP="00184421">
      <w:pPr>
        <w:rPr>
          <w:rFonts w:ascii="Calibri" w:hAnsi="Calibri" w:cs="Calibri"/>
          <w:lang w:val="en-US"/>
        </w:rPr>
      </w:pPr>
      <w:r w:rsidRPr="00DB01D2">
        <w:rPr>
          <w:rFonts w:ascii="Calibri" w:hAnsi="Calibri" w:cs="Calibri"/>
          <w:lang w:val="en-US"/>
        </w:rPr>
        <w:t xml:space="preserve">- bifacial piece TMBIII_UJ_A1_17 =&gt; </w:t>
      </w:r>
      <w:hyperlink r:id="rId10" w:history="1">
        <w:r w:rsidRPr="00DB01D2">
          <w:rPr>
            <w:rStyle w:val="Hyperlink"/>
            <w:rFonts w:ascii="Calibri" w:hAnsi="Calibri" w:cs="Calibri"/>
            <w:lang w:val="en-US"/>
          </w:rPr>
          <w:t>https://visual.ariadne-infrastructure.eu/3d/6b91c135583c27766a9fcbb18f7c7ed6</w:t>
        </w:r>
      </w:hyperlink>
    </w:p>
    <w:p w14:paraId="41A4E58B" w14:textId="77777777" w:rsidR="00184421" w:rsidRPr="00311EF0" w:rsidRDefault="00184421" w:rsidP="00184421">
      <w:pPr>
        <w:rPr>
          <w:rFonts w:ascii="Calibri" w:hAnsi="Calibri" w:cs="Calibri"/>
        </w:rPr>
      </w:pPr>
      <w:r w:rsidRPr="00311EF0">
        <w:rPr>
          <w:rFonts w:ascii="Calibri" w:hAnsi="Calibri" w:cs="Calibri"/>
          <w:noProof/>
        </w:rPr>
        <w:drawing>
          <wp:inline distT="0" distB="0" distL="0" distR="0" wp14:anchorId="1548C456" wp14:editId="23A0DBCE">
            <wp:extent cx="1912620" cy="2201994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25580" cy="221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6DD03" w14:textId="77777777" w:rsidR="00184421" w:rsidRPr="00DB01D2" w:rsidRDefault="00184421" w:rsidP="00184421">
      <w:pPr>
        <w:rPr>
          <w:rFonts w:ascii="Calibri" w:hAnsi="Calibri" w:cs="Calibri"/>
          <w:lang w:val="en-US"/>
        </w:rPr>
      </w:pPr>
      <w:r w:rsidRPr="00DB01D2">
        <w:rPr>
          <w:rFonts w:ascii="Calibri" w:hAnsi="Calibri" w:cs="Calibri"/>
          <w:lang w:val="en-US"/>
        </w:rPr>
        <w:t xml:space="preserve">- bifacial piece TMBIII_UJ_A1_16 =&gt; </w:t>
      </w:r>
      <w:hyperlink r:id="rId12" w:history="1">
        <w:r w:rsidRPr="00DB01D2">
          <w:rPr>
            <w:rStyle w:val="Hyperlink"/>
            <w:rFonts w:ascii="Calibri" w:hAnsi="Calibri" w:cs="Calibri"/>
            <w:lang w:val="en-US"/>
          </w:rPr>
          <w:t>https://visual.ariadne-infrastructure.eu/3d/10de63c867503ea7413042de3d2dd12b</w:t>
        </w:r>
      </w:hyperlink>
    </w:p>
    <w:p w14:paraId="18599BED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6D1D2907" wp14:editId="12BBDE6B">
            <wp:extent cx="1912620" cy="1629482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978991" cy="1686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F92DD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</w:p>
    <w:p w14:paraId="1071F1DE" w14:textId="4300D1C9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he detailed processing parameters and proprieties of the three 3D models are presented</w:t>
      </w:r>
      <w:r w:rsidR="00CD5365">
        <w:rPr>
          <w:rFonts w:ascii="Calibri" w:hAnsi="Calibri" w:cs="Calibri"/>
          <w:lang w:val="en-US"/>
        </w:rPr>
        <w:t xml:space="preserve"> hereafter:</w:t>
      </w:r>
    </w:p>
    <w:p w14:paraId="7E58935B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</w:p>
    <w:p w14:paraId="271A15BA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1) Processing Parameters for the 3D model of the preform of a bifacial piece TMBIII_U</w:t>
      </w:r>
      <w:r>
        <w:rPr>
          <w:rFonts w:ascii="Calibri" w:hAnsi="Calibri" w:cs="Calibri"/>
          <w:lang w:val="en-US"/>
        </w:rPr>
        <w:t>J</w:t>
      </w:r>
      <w:r w:rsidRPr="00311EF0">
        <w:rPr>
          <w:rFonts w:ascii="Calibri" w:hAnsi="Calibri" w:cs="Calibri"/>
          <w:lang w:val="en-US"/>
        </w:rPr>
        <w:t>_A1_22</w:t>
      </w:r>
    </w:p>
    <w:p w14:paraId="2EC04A3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General</w:t>
      </w:r>
    </w:p>
    <w:p w14:paraId="21EC5BC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ameras 239</w:t>
      </w:r>
    </w:p>
    <w:p w14:paraId="0388B5F0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ligned cameras 239</w:t>
      </w:r>
    </w:p>
    <w:p w14:paraId="2EB85BD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rkers 30</w:t>
      </w:r>
    </w:p>
    <w:p w14:paraId="71A8A5B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cale bars 14</w:t>
      </w:r>
    </w:p>
    <w:p w14:paraId="6DEA506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oordinate system Local Coordinates (m)</w:t>
      </w:r>
    </w:p>
    <w:p w14:paraId="511C0B4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otation angles Yaw, Pitch, Roll</w:t>
      </w:r>
    </w:p>
    <w:p w14:paraId="3BE9D77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Point Cloud</w:t>
      </w:r>
    </w:p>
    <w:p w14:paraId="14FB07C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s 678,908 of 835,275</w:t>
      </w:r>
    </w:p>
    <w:p w14:paraId="7D66558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MS reprojection error 0.189069 (0.834296 pix)</w:t>
      </w:r>
    </w:p>
    <w:p w14:paraId="59ECF08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x reprojection error 7.89878 (49.0869 pix)</w:t>
      </w:r>
    </w:p>
    <w:p w14:paraId="71D3E02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ean key point size 3.60873 pix</w:t>
      </w:r>
    </w:p>
    <w:p w14:paraId="684C119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 colors 3 bands, uint8</w:t>
      </w:r>
    </w:p>
    <w:p w14:paraId="494B8F6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Key points No</w:t>
      </w:r>
    </w:p>
    <w:p w14:paraId="72C9D33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verage tie point multiplicity 8.37882</w:t>
      </w:r>
    </w:p>
    <w:p w14:paraId="43B99D0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Alignment parameters</w:t>
      </w:r>
    </w:p>
    <w:p w14:paraId="42CB107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ccuracy High</w:t>
      </w:r>
    </w:p>
    <w:p w14:paraId="0343215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Generic preselection No</w:t>
      </w:r>
    </w:p>
    <w:p w14:paraId="4162A8F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eference preselection Estimated</w:t>
      </w:r>
    </w:p>
    <w:p w14:paraId="00FA26C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Key point limit 400,000</w:t>
      </w:r>
    </w:p>
    <w:p w14:paraId="17AEF04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Tie point limit 50,000</w:t>
      </w:r>
    </w:p>
    <w:p w14:paraId="2D45501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 points by mask Yes</w:t>
      </w:r>
    </w:p>
    <w:p w14:paraId="571DE4A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sk tie points No</w:t>
      </w:r>
    </w:p>
    <w:p w14:paraId="30D97A2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Guided image matching Yes</w:t>
      </w:r>
    </w:p>
    <w:p w14:paraId="2230E59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daptive camera model fitting Yes</w:t>
      </w:r>
    </w:p>
    <w:p w14:paraId="48E5ACF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tching time 7 hours 8 minutes</w:t>
      </w:r>
    </w:p>
    <w:p w14:paraId="2E2AA13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tching memory usage 1.04 GB</w:t>
      </w:r>
    </w:p>
    <w:p w14:paraId="3478322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lignment time 31 minutes 51 seconds</w:t>
      </w:r>
    </w:p>
    <w:p w14:paraId="02297E6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lignment memory usage 546.39 MB</w:t>
      </w:r>
    </w:p>
    <w:p w14:paraId="0CE2122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Optimization parameters</w:t>
      </w:r>
    </w:p>
    <w:p w14:paraId="57DF1D83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arameters f, b1, b2, cx, cy, k1-k4, p1, p2</w:t>
      </w:r>
    </w:p>
    <w:p w14:paraId="257C1608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t additional corrections Yes</w:t>
      </w:r>
    </w:p>
    <w:p w14:paraId="2465E73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daptive camera model fitting Yes</w:t>
      </w:r>
    </w:p>
    <w:p w14:paraId="7464905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Optimization time 3 minutes 29 seconds</w:t>
      </w:r>
    </w:p>
    <w:p w14:paraId="5102EFA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</w:t>
      </w:r>
    </w:p>
    <w:p w14:paraId="78B1294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ount 239</w:t>
      </w:r>
    </w:p>
    <w:p w14:paraId="3F8A089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 generation parameters</w:t>
      </w:r>
    </w:p>
    <w:p w14:paraId="2D78B438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Quality High</w:t>
      </w:r>
    </w:p>
    <w:p w14:paraId="0AA68BA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ing mode Aggressive</w:t>
      </w:r>
    </w:p>
    <w:p w14:paraId="32477DA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nse Point Cloud</w:t>
      </w:r>
    </w:p>
    <w:p w14:paraId="7BAD15A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s 9,880,354</w:t>
      </w:r>
    </w:p>
    <w:p w14:paraId="3A25D17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 colors 3 bands, uint8</w:t>
      </w:r>
    </w:p>
    <w:p w14:paraId="57E26613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Depth maps generation parameters</w:t>
      </w:r>
    </w:p>
    <w:p w14:paraId="2372D38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lastRenderedPageBreak/>
        <w:t>Quality High</w:t>
      </w:r>
    </w:p>
    <w:p w14:paraId="072A8A3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ing mode Aggressive</w:t>
      </w:r>
    </w:p>
    <w:p w14:paraId="0605FA9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6 hours 15 minutes</w:t>
      </w:r>
    </w:p>
    <w:p w14:paraId="2E6C123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nse cloud generation parameters</w:t>
      </w:r>
    </w:p>
    <w:p w14:paraId="03034570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1 hours 51 minutes</w:t>
      </w:r>
    </w:p>
    <w:p w14:paraId="2F8B866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Model</w:t>
      </w:r>
    </w:p>
    <w:p w14:paraId="16B0A193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aces 1,500,000</w:t>
      </w:r>
    </w:p>
    <w:p w14:paraId="113341B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Vertices 750,224</w:t>
      </w:r>
    </w:p>
    <w:p w14:paraId="766C137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Vertex colors 3 bands, uint8</w:t>
      </w:r>
    </w:p>
    <w:p w14:paraId="2B33B93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Texture 4,096 x 4,096, 3 bands, uint8</w:t>
      </w:r>
    </w:p>
    <w:p w14:paraId="7A55258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Texturing parameters</w:t>
      </w:r>
    </w:p>
    <w:p w14:paraId="2F8EA9B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pping mode Generic</w:t>
      </w:r>
    </w:p>
    <w:p w14:paraId="0F12293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UV mapping time 1 minutes 55 seconds</w:t>
      </w:r>
    </w:p>
    <w:p w14:paraId="46C3613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System</w:t>
      </w:r>
    </w:p>
    <w:p w14:paraId="5074829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 xml:space="preserve">Software name </w:t>
      </w:r>
      <w:proofErr w:type="spellStart"/>
      <w:r w:rsidRPr="00311EF0">
        <w:rPr>
          <w:rFonts w:ascii="Calibri" w:hAnsi="Calibri" w:cs="Calibri"/>
          <w:sz w:val="18"/>
          <w:szCs w:val="18"/>
          <w:lang w:val="en-US"/>
        </w:rPr>
        <w:t>Agisoft</w:t>
      </w:r>
      <w:proofErr w:type="spellEnd"/>
      <w:r w:rsidRPr="00311EF0">
        <w:rPr>
          <w:rFonts w:ascii="Calibri" w:hAnsi="Calibri" w:cs="Calibri"/>
          <w:sz w:val="18"/>
          <w:szCs w:val="18"/>
          <w:lang w:val="en-US"/>
        </w:rPr>
        <w:t xml:space="preserve"> </w:t>
      </w:r>
      <w:proofErr w:type="spellStart"/>
      <w:r w:rsidRPr="00311EF0">
        <w:rPr>
          <w:rFonts w:ascii="Calibri" w:hAnsi="Calibri" w:cs="Calibri"/>
          <w:sz w:val="18"/>
          <w:szCs w:val="18"/>
          <w:lang w:val="en-US"/>
        </w:rPr>
        <w:t>Metashape</w:t>
      </w:r>
      <w:proofErr w:type="spellEnd"/>
      <w:r w:rsidRPr="00311EF0">
        <w:rPr>
          <w:rFonts w:ascii="Calibri" w:hAnsi="Calibri" w:cs="Calibri"/>
          <w:sz w:val="18"/>
          <w:szCs w:val="18"/>
          <w:lang w:val="en-US"/>
        </w:rPr>
        <w:t xml:space="preserve"> Professional</w:t>
      </w:r>
    </w:p>
    <w:p w14:paraId="20C1F8D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oftware version 1.6.2 build 10247</w:t>
      </w:r>
    </w:p>
    <w:p w14:paraId="4C74868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OS Windows 64 bit</w:t>
      </w:r>
    </w:p>
    <w:p w14:paraId="2D5ADAB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AM 63.85 GB</w:t>
      </w:r>
    </w:p>
    <w:p w14:paraId="118666B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PU Intel(R) Xeon(R) CPU E3-1505M v6 @ 3.00GHz</w:t>
      </w:r>
    </w:p>
    <w:p w14:paraId="6C2057F2" w14:textId="77777777" w:rsidR="00184421" w:rsidRPr="00311EF0" w:rsidRDefault="00184421" w:rsidP="00184421">
      <w:pPr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GPU(s) Quadro M2200</w:t>
      </w:r>
    </w:p>
    <w:p w14:paraId="2FDABF59" w14:textId="77777777" w:rsidR="00184421" w:rsidRPr="00311EF0" w:rsidRDefault="00184421" w:rsidP="00184421">
      <w:pPr>
        <w:rPr>
          <w:rFonts w:ascii="Calibri" w:hAnsi="Calibri" w:cs="Calibri"/>
          <w:sz w:val="18"/>
          <w:szCs w:val="18"/>
          <w:lang w:val="en-US"/>
        </w:rPr>
      </w:pPr>
    </w:p>
    <w:p w14:paraId="75EB8A7A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2) Proprieties of the 3D model of the preform of a bifacial piece TMBIII_U</w:t>
      </w:r>
      <w:r>
        <w:rPr>
          <w:rFonts w:ascii="Calibri" w:hAnsi="Calibri" w:cs="Calibri"/>
          <w:lang w:val="en-US"/>
        </w:rPr>
        <w:t>J</w:t>
      </w:r>
      <w:r w:rsidRPr="00311EF0">
        <w:rPr>
          <w:rFonts w:ascii="Calibri" w:hAnsi="Calibri" w:cs="Calibri"/>
          <w:lang w:val="en-US"/>
        </w:rPr>
        <w:t>_A1_22</w:t>
      </w:r>
    </w:p>
    <w:p w14:paraId="682C5FA8" w14:textId="77777777" w:rsidR="00184421" w:rsidRPr="00311EF0" w:rsidRDefault="00184421" w:rsidP="00184421">
      <w:pPr>
        <w:rPr>
          <w:rFonts w:ascii="Calibri" w:hAnsi="Calibri" w:cs="Calibri"/>
          <w:b/>
          <w:lang w:val="en-US"/>
        </w:rPr>
      </w:pPr>
      <w:r w:rsidRPr="00311EF0">
        <w:rPr>
          <w:rFonts w:ascii="Calibri" w:hAnsi="Calibri" w:cs="Calibri"/>
          <w:b/>
          <w:lang w:val="en-US"/>
        </w:rPr>
        <w:t>Scaling</w:t>
      </w:r>
    </w:p>
    <w:p w14:paraId="095E9B42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Label Distance (m) Error (m)</w:t>
      </w:r>
    </w:p>
    <w:p w14:paraId="0D76E3AF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4_target 20 0.0897803 -0.000219704</w:t>
      </w:r>
    </w:p>
    <w:p w14:paraId="2509669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5_target 21 0.0895815 -0.000418542</w:t>
      </w:r>
    </w:p>
    <w:p w14:paraId="74B1D3FF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6_target 22 0.0896309 -0.000369117</w:t>
      </w:r>
    </w:p>
    <w:p w14:paraId="651EC45D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5_target 21 0.0895639 -0.000436077</w:t>
      </w:r>
    </w:p>
    <w:p w14:paraId="685FFED2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6_target 22 0.0896096 -0.000390404</w:t>
      </w:r>
    </w:p>
    <w:p w14:paraId="45BFB2BA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4_target 20 0.0901806 0.000180557</w:t>
      </w:r>
    </w:p>
    <w:p w14:paraId="66386DBF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5_target 21 0.0899829 -1.70578e-05</w:t>
      </w:r>
    </w:p>
    <w:p w14:paraId="1DD732F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6_target 22 0.090019 1.90187e-05</w:t>
      </w:r>
    </w:p>
    <w:p w14:paraId="63CB343A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7_target 23 0.0900778 7.78329e-05</w:t>
      </w:r>
    </w:p>
    <w:p w14:paraId="059F70A3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8_target 24 0.0901832 0.000183195</w:t>
      </w:r>
    </w:p>
    <w:p w14:paraId="50B0CF57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4_target 20 0.0904567 0.000456696</w:t>
      </w:r>
    </w:p>
    <w:p w14:paraId="2A0F2A4D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5_target 21 0.0902035 0.000203463</w:t>
      </w:r>
    </w:p>
    <w:p w14:paraId="22D6A2D1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7_target 23 0.0902937 0.000293678</w:t>
      </w:r>
    </w:p>
    <w:p w14:paraId="1F30F36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8_target 24 0.0904222 0.000422157</w:t>
      </w:r>
    </w:p>
    <w:p w14:paraId="33F6C190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otal 0.000303501</w:t>
      </w:r>
    </w:p>
    <w:p w14:paraId="1C6C708E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</w:p>
    <w:p w14:paraId="0726B6C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b/>
          <w:lang w:val="en-US"/>
        </w:rPr>
        <w:t>Resolution:</w:t>
      </w:r>
      <w:r w:rsidRPr="00311EF0">
        <w:rPr>
          <w:rFonts w:ascii="Calibri" w:hAnsi="Calibri" w:cs="Calibri"/>
          <w:lang w:val="en-US"/>
        </w:rPr>
        <w:t xml:space="preserve"> 0.0956 mm/pix</w:t>
      </w:r>
    </w:p>
    <w:p w14:paraId="733DC24F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184421">
        <w:rPr>
          <w:rFonts w:ascii="Calibri" w:hAnsi="Calibri" w:cs="Calibri"/>
          <w:b/>
          <w:lang w:val="en-US"/>
        </w:rPr>
        <w:t>Point density:</w:t>
      </w:r>
      <w:r w:rsidRPr="00184421">
        <w:rPr>
          <w:rFonts w:ascii="Calibri" w:hAnsi="Calibri" w:cs="Calibri"/>
          <w:lang w:val="en-US"/>
        </w:rPr>
        <w:t xml:space="preserve"> 109 points/mm²</w:t>
      </w:r>
    </w:p>
    <w:p w14:paraId="23543362" w14:textId="77777777" w:rsidR="00184421" w:rsidRPr="00311EF0" w:rsidRDefault="00184421" w:rsidP="00184421">
      <w:pPr>
        <w:rPr>
          <w:rFonts w:ascii="Calibri" w:hAnsi="Calibri" w:cs="Calibri"/>
        </w:rPr>
      </w:pPr>
      <w:r w:rsidRPr="00311EF0">
        <w:rPr>
          <w:rFonts w:ascii="Calibri" w:hAnsi="Calibri" w:cs="Calibri"/>
          <w:noProof/>
        </w:rPr>
        <w:lastRenderedPageBreak/>
        <w:drawing>
          <wp:inline distT="0" distB="0" distL="0" distR="0" wp14:anchorId="4C505F80" wp14:editId="426C86EB">
            <wp:extent cx="4267570" cy="3574090"/>
            <wp:effectExtent l="0" t="0" r="0" b="7620"/>
            <wp:docPr id="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67570" cy="357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3F29E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Fig. 1. Camera locations and image overlap of the 3D model of the preform of a bifacial piece TMBIII_U</w:t>
      </w:r>
      <w:r>
        <w:rPr>
          <w:rFonts w:ascii="Calibri" w:hAnsi="Calibri" w:cs="Calibri"/>
          <w:lang w:val="en-US"/>
        </w:rPr>
        <w:t>J</w:t>
      </w:r>
      <w:r w:rsidRPr="00311EF0">
        <w:rPr>
          <w:rFonts w:ascii="Calibri" w:hAnsi="Calibri" w:cs="Calibri"/>
          <w:lang w:val="en-US"/>
        </w:rPr>
        <w:t>_A1_22.</w:t>
      </w:r>
    </w:p>
    <w:p w14:paraId="79BF8431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</w:p>
    <w:p w14:paraId="433F421D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3) Processing Parameters for the 3D model of the bifacial piece TMBIII_UJ_A1_17</w:t>
      </w:r>
    </w:p>
    <w:p w14:paraId="6CD8252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General</w:t>
      </w:r>
    </w:p>
    <w:p w14:paraId="3B173CF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ameras 144</w:t>
      </w:r>
    </w:p>
    <w:p w14:paraId="058A8EE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ligned cameras 144</w:t>
      </w:r>
    </w:p>
    <w:p w14:paraId="2F98C5C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rkers 48</w:t>
      </w:r>
    </w:p>
    <w:p w14:paraId="12E7396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cale bars 24</w:t>
      </w:r>
    </w:p>
    <w:p w14:paraId="4B93134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oordinate system Local Coordinates (m)</w:t>
      </w:r>
    </w:p>
    <w:p w14:paraId="6456FD8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otation angles Yaw, Pitch, Roll</w:t>
      </w:r>
    </w:p>
    <w:p w14:paraId="78491E7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Point Cloud</w:t>
      </w:r>
    </w:p>
    <w:p w14:paraId="2823008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s 220,247 of 267,713</w:t>
      </w:r>
    </w:p>
    <w:p w14:paraId="61D7ABD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MS reprojection error 0.124631 (0.642417 pix)</w:t>
      </w:r>
    </w:p>
    <w:p w14:paraId="29E7E91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x reprojection error 0.498044 (34.0123 pix)</w:t>
      </w:r>
    </w:p>
    <w:p w14:paraId="40E5E19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ean key point size 3.96986 pix</w:t>
      </w:r>
    </w:p>
    <w:p w14:paraId="4E0CF7B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 colors 3 bands, uint8</w:t>
      </w:r>
    </w:p>
    <w:p w14:paraId="6288CDD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Key points No</w:t>
      </w:r>
    </w:p>
    <w:p w14:paraId="354ED76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verage tie point multiplicity 2.97122</w:t>
      </w:r>
    </w:p>
    <w:p w14:paraId="2CAA59C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Optimization parameters</w:t>
      </w:r>
    </w:p>
    <w:p w14:paraId="1E429BC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arameters f, b1, b2, cx, cy, k1-k4, p1, p2</w:t>
      </w:r>
    </w:p>
    <w:p w14:paraId="7C5E15F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daptive camera model fitting Yes</w:t>
      </w:r>
    </w:p>
    <w:p w14:paraId="407EE48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Optimization time 6 seconds</w:t>
      </w:r>
    </w:p>
    <w:p w14:paraId="5F10EEE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</w:t>
      </w:r>
    </w:p>
    <w:p w14:paraId="27AAA73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ount 144</w:t>
      </w:r>
    </w:p>
    <w:p w14:paraId="58DD5D1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 generation parameters</w:t>
      </w:r>
    </w:p>
    <w:p w14:paraId="3F48339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Quality High</w:t>
      </w:r>
    </w:p>
    <w:p w14:paraId="4FEFD63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ing mode Mild</w:t>
      </w:r>
    </w:p>
    <w:p w14:paraId="3EFAA658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0 minutes 52 seconds</w:t>
      </w:r>
    </w:p>
    <w:p w14:paraId="30CC630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nse Point Cloud</w:t>
      </w:r>
    </w:p>
    <w:p w14:paraId="2C009E7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s 5,097,445</w:t>
      </w:r>
    </w:p>
    <w:p w14:paraId="2ECC5D0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 colors 3 bands, uint8</w:t>
      </w:r>
    </w:p>
    <w:p w14:paraId="7118A90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 generation parameters</w:t>
      </w:r>
    </w:p>
    <w:p w14:paraId="5A1A790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Quality High</w:t>
      </w:r>
    </w:p>
    <w:p w14:paraId="44A277A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lastRenderedPageBreak/>
        <w:t>Filtering mode Mild</w:t>
      </w:r>
    </w:p>
    <w:p w14:paraId="27D64280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0 minutes 52 seconds</w:t>
      </w:r>
    </w:p>
    <w:p w14:paraId="61C1FEB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nse cloud generation parameters</w:t>
      </w:r>
    </w:p>
    <w:p w14:paraId="6A569B7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1 minutes 39 seconds</w:t>
      </w:r>
    </w:p>
    <w:p w14:paraId="1797C36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Model</w:t>
      </w:r>
    </w:p>
    <w:p w14:paraId="3431359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aces 1,500,000</w:t>
      </w:r>
    </w:p>
    <w:p w14:paraId="5EE0D703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Vertices 750,002</w:t>
      </w:r>
    </w:p>
    <w:p w14:paraId="72A5780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Vertex colors 3 bands, uint8</w:t>
      </w:r>
    </w:p>
    <w:p w14:paraId="50FAEB5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Texture 4,096 x 4,096, 3 bands, uint8</w:t>
      </w:r>
    </w:p>
    <w:p w14:paraId="4522CB4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 generation parameters</w:t>
      </w:r>
    </w:p>
    <w:p w14:paraId="62DE6EB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Quality High</w:t>
      </w:r>
    </w:p>
    <w:p w14:paraId="0A4A343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ing mode Mild</w:t>
      </w:r>
    </w:p>
    <w:p w14:paraId="5BC2756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0 minutes 52 seconds</w:t>
      </w:r>
    </w:p>
    <w:p w14:paraId="4E1FC71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Reconstruction parameters</w:t>
      </w:r>
    </w:p>
    <w:p w14:paraId="3424A34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urface type Arbitrary</w:t>
      </w:r>
    </w:p>
    <w:p w14:paraId="7C99AFC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ource data Dense cloud</w:t>
      </w:r>
    </w:p>
    <w:p w14:paraId="2EF9CB0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Interpolation Enabled</w:t>
      </w:r>
    </w:p>
    <w:p w14:paraId="3FEE7BB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trict volumetric masks No</w:t>
      </w:r>
    </w:p>
    <w:p w14:paraId="3B0D3A2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3 minutes 49 seconds</w:t>
      </w:r>
    </w:p>
    <w:p w14:paraId="057DC59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Texturing parameters</w:t>
      </w:r>
    </w:p>
    <w:p w14:paraId="4512D5C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pping mode Adaptive orthophoto</w:t>
      </w:r>
    </w:p>
    <w:p w14:paraId="7EA0008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UV mapping time 1 minutes 36 seconds</w:t>
      </w:r>
    </w:p>
    <w:p w14:paraId="5B41B8C0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System</w:t>
      </w:r>
    </w:p>
    <w:p w14:paraId="0359791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 xml:space="preserve">Software name </w:t>
      </w:r>
      <w:proofErr w:type="spellStart"/>
      <w:r w:rsidRPr="00311EF0">
        <w:rPr>
          <w:rFonts w:ascii="Calibri" w:hAnsi="Calibri" w:cs="Calibri"/>
          <w:sz w:val="18"/>
          <w:szCs w:val="18"/>
          <w:lang w:val="en-US"/>
        </w:rPr>
        <w:t>Agisoft</w:t>
      </w:r>
      <w:proofErr w:type="spellEnd"/>
      <w:r w:rsidRPr="00311EF0">
        <w:rPr>
          <w:rFonts w:ascii="Calibri" w:hAnsi="Calibri" w:cs="Calibri"/>
          <w:sz w:val="18"/>
          <w:szCs w:val="18"/>
          <w:lang w:val="en-US"/>
        </w:rPr>
        <w:t xml:space="preserve"> </w:t>
      </w:r>
      <w:proofErr w:type="spellStart"/>
      <w:r w:rsidRPr="00311EF0">
        <w:rPr>
          <w:rFonts w:ascii="Calibri" w:hAnsi="Calibri" w:cs="Calibri"/>
          <w:sz w:val="18"/>
          <w:szCs w:val="18"/>
          <w:lang w:val="en-US"/>
        </w:rPr>
        <w:t>Metashape</w:t>
      </w:r>
      <w:proofErr w:type="spellEnd"/>
      <w:r w:rsidRPr="00311EF0">
        <w:rPr>
          <w:rFonts w:ascii="Calibri" w:hAnsi="Calibri" w:cs="Calibri"/>
          <w:sz w:val="18"/>
          <w:szCs w:val="18"/>
          <w:lang w:val="en-US"/>
        </w:rPr>
        <w:t xml:space="preserve"> Professional</w:t>
      </w:r>
    </w:p>
    <w:p w14:paraId="1A872AF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oftware version 1.6.2 build 10247</w:t>
      </w:r>
    </w:p>
    <w:p w14:paraId="4E87333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OS Windows 64 bit</w:t>
      </w:r>
    </w:p>
    <w:p w14:paraId="33C5CD9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AM 63.85 GB</w:t>
      </w:r>
    </w:p>
    <w:p w14:paraId="466D855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PU Intel(R) Xeon(R) CPU E3-1505M v6 @ 3.00GHz</w:t>
      </w:r>
    </w:p>
    <w:p w14:paraId="72A1C9EC" w14:textId="77777777" w:rsidR="00184421" w:rsidRPr="00311EF0" w:rsidRDefault="00184421" w:rsidP="00184421">
      <w:pPr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GPU(s) Quadro M2200</w:t>
      </w:r>
    </w:p>
    <w:p w14:paraId="43CC6915" w14:textId="77777777" w:rsidR="00184421" w:rsidRPr="00311EF0" w:rsidRDefault="00184421" w:rsidP="00184421">
      <w:pPr>
        <w:rPr>
          <w:rFonts w:ascii="Calibri" w:hAnsi="Calibri" w:cs="Calibri"/>
          <w:sz w:val="18"/>
          <w:szCs w:val="18"/>
          <w:lang w:val="en-US"/>
        </w:rPr>
      </w:pPr>
    </w:p>
    <w:p w14:paraId="13E81855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4) Proprieties of the 3D model of the bifacial piece TMBIII_UJ_A1_17</w:t>
      </w:r>
    </w:p>
    <w:p w14:paraId="49FA3637" w14:textId="77777777" w:rsidR="00184421" w:rsidRPr="00184421" w:rsidRDefault="00184421" w:rsidP="00184421">
      <w:pPr>
        <w:rPr>
          <w:rFonts w:ascii="Calibri" w:hAnsi="Calibri" w:cs="Calibri"/>
          <w:b/>
          <w:lang w:val="en-US"/>
        </w:rPr>
      </w:pPr>
      <w:r w:rsidRPr="00184421">
        <w:rPr>
          <w:rFonts w:ascii="Calibri" w:hAnsi="Calibri" w:cs="Calibri"/>
          <w:b/>
          <w:lang w:val="en-US"/>
        </w:rPr>
        <w:t>Scaling</w:t>
      </w:r>
    </w:p>
    <w:p w14:paraId="1EFEC4CF" w14:textId="77777777" w:rsidR="00184421" w:rsidRPr="00184421" w:rsidRDefault="00184421" w:rsidP="00184421">
      <w:pPr>
        <w:spacing w:after="0"/>
        <w:rPr>
          <w:rFonts w:ascii="Calibri" w:hAnsi="Calibri" w:cs="Calibri"/>
          <w:lang w:val="en-US"/>
        </w:rPr>
      </w:pPr>
      <w:r w:rsidRPr="00184421">
        <w:rPr>
          <w:rFonts w:ascii="Calibri" w:hAnsi="Calibri" w:cs="Calibri"/>
          <w:lang w:val="en-US"/>
        </w:rPr>
        <w:t>Label Distance (m) Error (m)</w:t>
      </w:r>
    </w:p>
    <w:p w14:paraId="2ED0F11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a_target 7a 0.045125 0.000125019</w:t>
      </w:r>
    </w:p>
    <w:p w14:paraId="20BE12E4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2a_target 8a 0.0451994 0.000199373</w:t>
      </w:r>
    </w:p>
    <w:p w14:paraId="36E78142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3a_target 9a 0.0451344 0.000134406</w:t>
      </w:r>
    </w:p>
    <w:p w14:paraId="6A567EF1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4a_target 10a 0.0450587 5.86679e-05</w:t>
      </w:r>
    </w:p>
    <w:p w14:paraId="1350C5B6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5a_target 11a 0.0450313 3.12711e-05</w:t>
      </w:r>
    </w:p>
    <w:p w14:paraId="1CBD88A6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6a_target 12a 0.0450836 8.35893e-05</w:t>
      </w:r>
    </w:p>
    <w:p w14:paraId="2E2FFE41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3a_target 19a 0.0904157 0.000415715</w:t>
      </w:r>
    </w:p>
    <w:p w14:paraId="0239D510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4a_target 20a 0.0904032 0.000403244</w:t>
      </w:r>
    </w:p>
    <w:p w14:paraId="7FAF8B4B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5a_target 21a 0.090201 0.000201025</w:t>
      </w:r>
    </w:p>
    <w:p w14:paraId="0C7FBD34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6a_target 22a 0.0902375 0.000237535</w:t>
      </w:r>
    </w:p>
    <w:p w14:paraId="1B8A2F2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7a_target 23a 0.0903285 0.000328475</w:t>
      </w:r>
    </w:p>
    <w:p w14:paraId="1F40055F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8a_target 24a 0.0904194 0.000419413</w:t>
      </w:r>
    </w:p>
    <w:p w14:paraId="761AE04E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_target 7 0.0448457 -0.000154329</w:t>
      </w:r>
    </w:p>
    <w:p w14:paraId="001C0587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2_target 8 0.0449093 -9.07052e-05</w:t>
      </w:r>
    </w:p>
    <w:p w14:paraId="4E0CC2D1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3_target 9 0.0448479 -0.000152105</w:t>
      </w:r>
    </w:p>
    <w:p w14:paraId="5A9A9D4C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4_target 10 0.0447596 -0.000240361</w:t>
      </w:r>
    </w:p>
    <w:p w14:paraId="78915EDF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5_target 11 0.0447226 -0.000277352</w:t>
      </w:r>
    </w:p>
    <w:p w14:paraId="7BF1914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6_target 12 0.0447905 -0.000209486</w:t>
      </w:r>
    </w:p>
    <w:p w14:paraId="7D5F9C85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3_target 19 0.089788 -0.000211957</w:t>
      </w:r>
    </w:p>
    <w:p w14:paraId="58049606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4_target 20 0.0897805 -0.000219529</w:t>
      </w:r>
    </w:p>
    <w:p w14:paraId="42FC39D3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lastRenderedPageBreak/>
        <w:t>target 15_target 21 0.0895927 -0.000407294</w:t>
      </w:r>
    </w:p>
    <w:p w14:paraId="61431EBB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6_target 22 0.0896041 -0.000395852</w:t>
      </w:r>
    </w:p>
    <w:p w14:paraId="66FEC5EC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7_target 23 0.0896743 -0.000325701</w:t>
      </w:r>
    </w:p>
    <w:p w14:paraId="56FBCE58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8_target 24 0.0897831 -0.000216877</w:t>
      </w:r>
    </w:p>
    <w:p w14:paraId="1527D71E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otal 0.000258481</w:t>
      </w:r>
    </w:p>
    <w:p w14:paraId="347468E0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</w:p>
    <w:p w14:paraId="70E81E15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b/>
          <w:lang w:val="en-US"/>
        </w:rPr>
        <w:t>Resolution:</w:t>
      </w:r>
      <w:r w:rsidRPr="00311EF0">
        <w:rPr>
          <w:rFonts w:ascii="Calibri" w:hAnsi="Calibri" w:cs="Calibri"/>
          <w:lang w:val="en-US"/>
        </w:rPr>
        <w:t xml:space="preserve"> 0.0389 mm/pix</w:t>
      </w:r>
    </w:p>
    <w:p w14:paraId="13D6FB20" w14:textId="77777777" w:rsidR="00184421" w:rsidRPr="00311EF0" w:rsidRDefault="00184421" w:rsidP="00184421">
      <w:pPr>
        <w:spacing w:after="0"/>
        <w:rPr>
          <w:rFonts w:ascii="Calibri" w:hAnsi="Calibri" w:cs="Calibri"/>
        </w:rPr>
      </w:pPr>
      <w:r w:rsidRPr="00311EF0">
        <w:rPr>
          <w:rFonts w:ascii="Calibri" w:hAnsi="Calibri" w:cs="Calibri"/>
          <w:b/>
        </w:rPr>
        <w:t xml:space="preserve">Point density: </w:t>
      </w:r>
      <w:r w:rsidRPr="00311EF0">
        <w:rPr>
          <w:rFonts w:ascii="Calibri" w:hAnsi="Calibri" w:cs="Calibri"/>
        </w:rPr>
        <w:t>661 points/mm²</w:t>
      </w:r>
    </w:p>
    <w:p w14:paraId="396CB8E4" w14:textId="77777777" w:rsidR="00184421" w:rsidRPr="00311EF0" w:rsidRDefault="00184421" w:rsidP="00184421">
      <w:pPr>
        <w:rPr>
          <w:rFonts w:ascii="Calibri" w:hAnsi="Calibri" w:cs="Calibri"/>
        </w:rPr>
      </w:pPr>
    </w:p>
    <w:p w14:paraId="1AFDDA7F" w14:textId="77777777" w:rsidR="00184421" w:rsidRPr="00311EF0" w:rsidRDefault="00184421" w:rsidP="00184421">
      <w:pPr>
        <w:rPr>
          <w:rFonts w:ascii="Calibri" w:hAnsi="Calibri" w:cs="Calibri"/>
        </w:rPr>
      </w:pPr>
      <w:r w:rsidRPr="00311EF0">
        <w:rPr>
          <w:rFonts w:ascii="Calibri" w:hAnsi="Calibri" w:cs="Calibri"/>
          <w:noProof/>
        </w:rPr>
        <w:drawing>
          <wp:inline distT="0" distB="0" distL="0" distR="0" wp14:anchorId="5880C1E8" wp14:editId="5E9BC7A2">
            <wp:extent cx="4549534" cy="4252328"/>
            <wp:effectExtent l="0" t="0" r="381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49534" cy="4252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4018C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Fig. 2. Camera locations and image overlap of the 3D model of the bifacial piece TMBIII_UJ_A1_17.</w:t>
      </w:r>
    </w:p>
    <w:p w14:paraId="6FAC0F4E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</w:p>
    <w:p w14:paraId="36D40D10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5) Processing Parameters for the 3D model of the bifacial piece TMBIII_UJ_A1_16</w:t>
      </w:r>
    </w:p>
    <w:p w14:paraId="0005DDA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General</w:t>
      </w:r>
    </w:p>
    <w:p w14:paraId="7C161EE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ameras 144</w:t>
      </w:r>
    </w:p>
    <w:p w14:paraId="77AC2A5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Aligned cameras 144</w:t>
      </w:r>
    </w:p>
    <w:p w14:paraId="22E1D3B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rkers 49</w:t>
      </w:r>
    </w:p>
    <w:p w14:paraId="4C846B5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cale bars 24</w:t>
      </w:r>
    </w:p>
    <w:p w14:paraId="0F171AF0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oordinate system Local Coordinates (m)</w:t>
      </w:r>
    </w:p>
    <w:p w14:paraId="0471285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otation angles Yaw, Pitch, Roll</w:t>
      </w:r>
    </w:p>
    <w:p w14:paraId="0425E34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Point Cloud</w:t>
      </w:r>
    </w:p>
    <w:p w14:paraId="3C8C174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s 270,647 of 356,434</w:t>
      </w:r>
    </w:p>
    <w:p w14:paraId="65667A8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RMS reprojection error 0.117386 (0.620041 pix)</w:t>
      </w:r>
    </w:p>
    <w:p w14:paraId="2778590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x reprojection error 0.377489 (22.0393 pix)</w:t>
      </w:r>
    </w:p>
    <w:p w14:paraId="4EFD1BC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ean key point size 4.09157 pix</w:t>
      </w:r>
    </w:p>
    <w:p w14:paraId="5F200CF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 colors 3 bands, uint8</w:t>
      </w:r>
    </w:p>
    <w:p w14:paraId="6B9D5D5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Key points No</w:t>
      </w:r>
    </w:p>
    <w:p w14:paraId="0F1343C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lastRenderedPageBreak/>
        <w:t>Average tie point multiplicity 2.7647</w:t>
      </w:r>
    </w:p>
    <w:p w14:paraId="711CDDE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</w:t>
      </w:r>
    </w:p>
    <w:p w14:paraId="7B7A8763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Count 144</w:t>
      </w:r>
    </w:p>
    <w:p w14:paraId="26A8ED7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 generation parameters</w:t>
      </w:r>
    </w:p>
    <w:p w14:paraId="39AA6B2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Quality High</w:t>
      </w:r>
    </w:p>
    <w:p w14:paraId="59DDCC93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ing mode Mild</w:t>
      </w:r>
    </w:p>
    <w:p w14:paraId="2CFE049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1 minutes 32 seconds</w:t>
      </w:r>
    </w:p>
    <w:p w14:paraId="2802B88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nse Point Cloud</w:t>
      </w:r>
    </w:p>
    <w:p w14:paraId="0B6DB1D8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s 4,824,072</w:t>
      </w:r>
    </w:p>
    <w:p w14:paraId="0A4C51B0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oint colors 3 bands, uint8</w:t>
      </w:r>
    </w:p>
    <w:p w14:paraId="2CE6727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 generation parameters</w:t>
      </w:r>
    </w:p>
    <w:p w14:paraId="1FC28C3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Quality High</w:t>
      </w:r>
    </w:p>
    <w:p w14:paraId="058AB27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ing mode Mild</w:t>
      </w:r>
    </w:p>
    <w:p w14:paraId="34EC47F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1 minutes 32 seconds</w:t>
      </w:r>
    </w:p>
    <w:p w14:paraId="6791509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nse cloud generation parameters</w:t>
      </w:r>
    </w:p>
    <w:p w14:paraId="4CCE128A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2 minutes 51 seconds</w:t>
      </w:r>
    </w:p>
    <w:p w14:paraId="18AA15D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Model</w:t>
      </w:r>
    </w:p>
    <w:p w14:paraId="5015C867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aces 1,500,000</w:t>
      </w:r>
    </w:p>
    <w:p w14:paraId="6EB600B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Vertices 750,002</w:t>
      </w:r>
    </w:p>
    <w:p w14:paraId="5745680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Vertex colors 3 bands, uint8</w:t>
      </w:r>
    </w:p>
    <w:p w14:paraId="1CB3E92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Texture 4,096 x 4,096, 4 bands, uint8</w:t>
      </w:r>
    </w:p>
    <w:p w14:paraId="3D050BA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Depth maps generation parameters</w:t>
      </w:r>
    </w:p>
    <w:p w14:paraId="059D219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Quality High</w:t>
      </w:r>
    </w:p>
    <w:p w14:paraId="781E9DD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Filtering mode Mild</w:t>
      </w:r>
    </w:p>
    <w:p w14:paraId="4999D782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21 minutes 32 seconds</w:t>
      </w:r>
    </w:p>
    <w:p w14:paraId="2DED7C0E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Reconstruction parameters</w:t>
      </w:r>
    </w:p>
    <w:p w14:paraId="0ABCF929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urface type Arbitrary</w:t>
      </w:r>
    </w:p>
    <w:p w14:paraId="0EAF45B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ource data Dense cloud</w:t>
      </w:r>
    </w:p>
    <w:p w14:paraId="7512D45F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Interpolation Enabled</w:t>
      </w:r>
    </w:p>
    <w:p w14:paraId="6E6A3E9D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trict volumetric masks Yes</w:t>
      </w:r>
    </w:p>
    <w:p w14:paraId="7CF101D8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Processing time 3 minutes 39 seconds</w:t>
      </w:r>
    </w:p>
    <w:p w14:paraId="44E0C29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Texturing parameters</w:t>
      </w:r>
    </w:p>
    <w:p w14:paraId="7D94FB5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Mapping mode Adaptive orthophoto</w:t>
      </w:r>
    </w:p>
    <w:p w14:paraId="577AD0BB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Blending mode Mosaic</w:t>
      </w:r>
    </w:p>
    <w:p w14:paraId="1DA682A8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Texture size 4,096</w:t>
      </w:r>
    </w:p>
    <w:p w14:paraId="17EF3004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Enable hole filling No</w:t>
      </w:r>
    </w:p>
    <w:p w14:paraId="4E11B9C8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Enable ghosting filter No</w:t>
      </w:r>
    </w:p>
    <w:p w14:paraId="19110D9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UV mapping time 1 minutes 23 seconds</w:t>
      </w:r>
    </w:p>
    <w:p w14:paraId="3E423A55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Blending time 50 seconds</w:t>
      </w:r>
    </w:p>
    <w:p w14:paraId="0DC4B3BC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18"/>
          <w:szCs w:val="18"/>
          <w:lang w:val="en-US"/>
        </w:rPr>
      </w:pPr>
      <w:r w:rsidRPr="00311EF0">
        <w:rPr>
          <w:rFonts w:ascii="Calibri" w:hAnsi="Calibri" w:cs="Calibri"/>
          <w:b/>
          <w:sz w:val="18"/>
          <w:szCs w:val="18"/>
          <w:lang w:val="en-US"/>
        </w:rPr>
        <w:t>System</w:t>
      </w:r>
    </w:p>
    <w:p w14:paraId="4E2FF981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 xml:space="preserve">Software name </w:t>
      </w:r>
      <w:proofErr w:type="spellStart"/>
      <w:r w:rsidRPr="00311EF0">
        <w:rPr>
          <w:rFonts w:ascii="Calibri" w:hAnsi="Calibri" w:cs="Calibri"/>
          <w:sz w:val="18"/>
          <w:szCs w:val="18"/>
          <w:lang w:val="en-US"/>
        </w:rPr>
        <w:t>Agisoft</w:t>
      </w:r>
      <w:proofErr w:type="spellEnd"/>
      <w:r w:rsidRPr="00311EF0">
        <w:rPr>
          <w:rFonts w:ascii="Calibri" w:hAnsi="Calibri" w:cs="Calibri"/>
          <w:sz w:val="18"/>
          <w:szCs w:val="18"/>
          <w:lang w:val="en-US"/>
        </w:rPr>
        <w:t xml:space="preserve"> </w:t>
      </w:r>
      <w:proofErr w:type="spellStart"/>
      <w:r w:rsidRPr="00311EF0">
        <w:rPr>
          <w:rFonts w:ascii="Calibri" w:hAnsi="Calibri" w:cs="Calibri"/>
          <w:sz w:val="18"/>
          <w:szCs w:val="18"/>
          <w:lang w:val="en-US"/>
        </w:rPr>
        <w:t>Metashape</w:t>
      </w:r>
      <w:proofErr w:type="spellEnd"/>
      <w:r w:rsidRPr="00311EF0">
        <w:rPr>
          <w:rFonts w:ascii="Calibri" w:hAnsi="Calibri" w:cs="Calibri"/>
          <w:sz w:val="18"/>
          <w:szCs w:val="18"/>
          <w:lang w:val="en-US"/>
        </w:rPr>
        <w:t xml:space="preserve"> Professional</w:t>
      </w:r>
    </w:p>
    <w:p w14:paraId="2183AB46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Software version 1.6.2 build 10247</w:t>
      </w:r>
    </w:p>
    <w:p w14:paraId="534E5500" w14:textId="77777777" w:rsidR="00184421" w:rsidRPr="00311EF0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en-US"/>
        </w:rPr>
      </w:pPr>
      <w:r w:rsidRPr="00311EF0">
        <w:rPr>
          <w:rFonts w:ascii="Calibri" w:hAnsi="Calibri" w:cs="Calibri"/>
          <w:sz w:val="18"/>
          <w:szCs w:val="18"/>
          <w:lang w:val="en-US"/>
        </w:rPr>
        <w:t>OS Windows 64 bit</w:t>
      </w:r>
    </w:p>
    <w:p w14:paraId="7F1FC028" w14:textId="77777777" w:rsidR="00184421" w:rsidRPr="0089537B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de-CH"/>
        </w:rPr>
      </w:pPr>
      <w:r w:rsidRPr="0089537B">
        <w:rPr>
          <w:rFonts w:ascii="Calibri" w:hAnsi="Calibri" w:cs="Calibri"/>
          <w:sz w:val="18"/>
          <w:szCs w:val="18"/>
          <w:lang w:val="de-CH"/>
        </w:rPr>
        <w:t>RAM 63.85 GB</w:t>
      </w:r>
    </w:p>
    <w:p w14:paraId="001BB299" w14:textId="77777777" w:rsidR="00184421" w:rsidRPr="0089537B" w:rsidRDefault="00184421" w:rsidP="00184421">
      <w:pPr>
        <w:autoSpaceDE w:val="0"/>
        <w:autoSpaceDN w:val="0"/>
        <w:adjustRightInd w:val="0"/>
        <w:spacing w:after="0" w:line="240" w:lineRule="auto"/>
        <w:ind w:firstLine="708"/>
        <w:rPr>
          <w:rFonts w:ascii="Calibri" w:hAnsi="Calibri" w:cs="Calibri"/>
          <w:sz w:val="18"/>
          <w:szCs w:val="18"/>
          <w:lang w:val="de-CH"/>
        </w:rPr>
      </w:pPr>
      <w:r w:rsidRPr="0089537B">
        <w:rPr>
          <w:rFonts w:ascii="Calibri" w:hAnsi="Calibri" w:cs="Calibri"/>
          <w:sz w:val="18"/>
          <w:szCs w:val="18"/>
          <w:lang w:val="de-CH"/>
        </w:rPr>
        <w:t>CPU Intel(R) Xeon(R) CPU E3-1505M v6 @ 3.00GHz</w:t>
      </w:r>
    </w:p>
    <w:p w14:paraId="419F58FF" w14:textId="77777777" w:rsidR="00184421" w:rsidRPr="00055638" w:rsidRDefault="00184421" w:rsidP="00184421">
      <w:pPr>
        <w:ind w:firstLine="708"/>
        <w:rPr>
          <w:rFonts w:ascii="Calibri" w:hAnsi="Calibri" w:cs="Calibri"/>
          <w:sz w:val="18"/>
          <w:szCs w:val="18"/>
          <w:lang w:val="en-US"/>
        </w:rPr>
      </w:pPr>
      <w:r w:rsidRPr="00055638">
        <w:rPr>
          <w:rFonts w:ascii="Calibri" w:hAnsi="Calibri" w:cs="Calibri"/>
          <w:sz w:val="18"/>
          <w:szCs w:val="18"/>
          <w:lang w:val="en-US"/>
        </w:rPr>
        <w:t>GPU(s) Quadro M2200</w:t>
      </w:r>
    </w:p>
    <w:p w14:paraId="1925F812" w14:textId="77777777" w:rsidR="00184421" w:rsidRPr="00055638" w:rsidRDefault="00184421" w:rsidP="00184421">
      <w:pPr>
        <w:ind w:firstLine="708"/>
        <w:rPr>
          <w:rFonts w:ascii="Calibri" w:hAnsi="Calibri" w:cs="Calibri"/>
          <w:sz w:val="18"/>
          <w:szCs w:val="18"/>
          <w:lang w:val="en-US"/>
        </w:rPr>
      </w:pPr>
    </w:p>
    <w:p w14:paraId="60AA8CB3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6) Proprieties of the 3D model of the bifacial piece TMBIII_UJ_A1_16</w:t>
      </w:r>
    </w:p>
    <w:p w14:paraId="09E497C8" w14:textId="77777777" w:rsidR="00184421" w:rsidRPr="00184421" w:rsidRDefault="00184421" w:rsidP="00184421">
      <w:pPr>
        <w:rPr>
          <w:rFonts w:ascii="Calibri" w:hAnsi="Calibri" w:cs="Calibri"/>
          <w:b/>
          <w:lang w:val="en-US"/>
        </w:rPr>
      </w:pPr>
      <w:r w:rsidRPr="00184421">
        <w:rPr>
          <w:rFonts w:ascii="Calibri" w:hAnsi="Calibri" w:cs="Calibri"/>
          <w:b/>
          <w:lang w:val="en-US"/>
        </w:rPr>
        <w:t>Scaling</w:t>
      </w:r>
    </w:p>
    <w:p w14:paraId="219F8496" w14:textId="77777777" w:rsidR="00184421" w:rsidRPr="00184421" w:rsidRDefault="00184421" w:rsidP="00184421">
      <w:pPr>
        <w:spacing w:after="0"/>
        <w:rPr>
          <w:rFonts w:ascii="Calibri" w:hAnsi="Calibri" w:cs="Calibri"/>
          <w:lang w:val="en-US"/>
        </w:rPr>
      </w:pPr>
      <w:r w:rsidRPr="00184421">
        <w:rPr>
          <w:rFonts w:ascii="Calibri" w:hAnsi="Calibri" w:cs="Calibri"/>
          <w:lang w:val="en-US"/>
        </w:rPr>
        <w:t>Label Distance (m) Error (m)</w:t>
      </w:r>
    </w:p>
    <w:p w14:paraId="7FAE396B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a_target 7a 0.0449075 -9.24726e-05</w:t>
      </w:r>
    </w:p>
    <w:p w14:paraId="59DDB04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2a_target 8a 0.0449704 -2.95811e-05</w:t>
      </w:r>
    </w:p>
    <w:p w14:paraId="28C0C872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3a_target 9a 0.0449154 -8.46143e-05</w:t>
      </w:r>
    </w:p>
    <w:p w14:paraId="06D694C9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4a_target 10a 0.0448429 -0.000157058</w:t>
      </w:r>
    </w:p>
    <w:p w14:paraId="71168E8D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5a_target 11a 0.0448095 -0.000190506</w:t>
      </w:r>
    </w:p>
    <w:p w14:paraId="0967A585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6a_target 12a 0.0448619 -0.000138099</w:t>
      </w:r>
    </w:p>
    <w:p w14:paraId="6845A12D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3a_target 19a 0.0899791 -2.08946e-05</w:t>
      </w:r>
    </w:p>
    <w:p w14:paraId="52452E96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4a_target 20a 0.0899674 -3.25674e-05</w:t>
      </w:r>
    </w:p>
    <w:p w14:paraId="43191845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lastRenderedPageBreak/>
        <w:t>target 15a_target 21a 0.0897844 -0.000215569</w:t>
      </w:r>
    </w:p>
    <w:p w14:paraId="34C4D87F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6a_target 22a 0.0898462 -0.000153761</w:t>
      </w:r>
    </w:p>
    <w:p w14:paraId="7EB25A46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7a_target 23a 0.0898021 -0.000197915</w:t>
      </w:r>
    </w:p>
    <w:p w14:paraId="1B3E1CFA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8a_target 24a 0.0899375 -6.2488e-05</w:t>
      </w:r>
    </w:p>
    <w:p w14:paraId="38EA6BE0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_target 7 0.0451131 0.000113129</w:t>
      </w:r>
    </w:p>
    <w:p w14:paraId="14394E0A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2_target 8 0.0451761 0.000176091</w:t>
      </w:r>
    </w:p>
    <w:p w14:paraId="75738B0E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3_target 9 0.0451121 0.000112142</w:t>
      </w:r>
    </w:p>
    <w:p w14:paraId="6CAA857B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4_target 10 0.0450302 3.01668e-05</w:t>
      </w:r>
    </w:p>
    <w:p w14:paraId="64CFA103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5_target 11 0.0450202 2.01651e-05</w:t>
      </w:r>
    </w:p>
    <w:p w14:paraId="0C60EE7F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6_target 12 0.0450546 5.45653e-05</w:t>
      </w:r>
    </w:p>
    <w:p w14:paraId="7DAA4205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4_target 20 0.0902015 0.000201529</w:t>
      </w:r>
    </w:p>
    <w:p w14:paraId="07B3A963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5_target 21 0.0900685 6.8548e-05</w:t>
      </w:r>
    </w:p>
    <w:p w14:paraId="12760047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6_target 22 0.0899277 -7.23403e-05</w:t>
      </w:r>
    </w:p>
    <w:p w14:paraId="53F557F1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7_target 23 0.0900394 3.9362e-05</w:t>
      </w:r>
    </w:p>
    <w:p w14:paraId="063BA294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8_target 24 0.0902857 0.000285674</w:t>
      </w:r>
    </w:p>
    <w:p w14:paraId="38D8BC11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arget 13_target 19 0.0902483 0.000248267</w:t>
      </w:r>
    </w:p>
    <w:p w14:paraId="6DB3A9C5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Total 0.000139541</w:t>
      </w:r>
    </w:p>
    <w:p w14:paraId="2084E35A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</w:p>
    <w:p w14:paraId="2512C60B" w14:textId="77777777" w:rsidR="00184421" w:rsidRPr="00311EF0" w:rsidRDefault="00184421" w:rsidP="00184421">
      <w:pPr>
        <w:spacing w:after="0"/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b/>
          <w:lang w:val="en-US"/>
        </w:rPr>
        <w:t>Resolution:</w:t>
      </w:r>
      <w:r w:rsidRPr="00311EF0">
        <w:rPr>
          <w:rFonts w:ascii="Calibri" w:hAnsi="Calibri" w:cs="Calibri"/>
          <w:lang w:val="en-US"/>
        </w:rPr>
        <w:t xml:space="preserve"> 0.0376 mm/pix</w:t>
      </w:r>
    </w:p>
    <w:p w14:paraId="5C445F5F" w14:textId="77777777" w:rsidR="00184421" w:rsidRPr="00184421" w:rsidRDefault="00184421" w:rsidP="00184421">
      <w:pPr>
        <w:spacing w:after="0"/>
        <w:rPr>
          <w:rFonts w:ascii="Calibri" w:hAnsi="Calibri" w:cs="Calibri"/>
          <w:lang w:val="en-US"/>
        </w:rPr>
      </w:pPr>
      <w:r w:rsidRPr="00184421">
        <w:rPr>
          <w:rFonts w:ascii="Calibri" w:hAnsi="Calibri" w:cs="Calibri"/>
          <w:b/>
          <w:lang w:val="en-US"/>
        </w:rPr>
        <w:t xml:space="preserve">Point density: </w:t>
      </w:r>
      <w:r w:rsidRPr="00184421">
        <w:rPr>
          <w:rFonts w:ascii="Calibri" w:hAnsi="Calibri" w:cs="Calibri"/>
          <w:lang w:val="en-US"/>
        </w:rPr>
        <w:t>706 points/mm²</w:t>
      </w:r>
    </w:p>
    <w:p w14:paraId="460BB560" w14:textId="77777777" w:rsidR="00184421" w:rsidRPr="00184421" w:rsidRDefault="00184421" w:rsidP="00184421">
      <w:pPr>
        <w:rPr>
          <w:rFonts w:ascii="Calibri" w:hAnsi="Calibri" w:cs="Calibri"/>
          <w:lang w:val="en-US"/>
        </w:rPr>
      </w:pPr>
    </w:p>
    <w:p w14:paraId="4A39F300" w14:textId="77777777" w:rsidR="00184421" w:rsidRPr="00311EF0" w:rsidRDefault="00184421" w:rsidP="00184421">
      <w:pPr>
        <w:rPr>
          <w:rFonts w:ascii="Calibri" w:hAnsi="Calibri" w:cs="Calibri"/>
        </w:rPr>
      </w:pPr>
      <w:r w:rsidRPr="00311EF0">
        <w:rPr>
          <w:rFonts w:ascii="Calibri" w:hAnsi="Calibri" w:cs="Calibri"/>
          <w:noProof/>
        </w:rPr>
        <w:drawing>
          <wp:inline distT="0" distB="0" distL="0" distR="0" wp14:anchorId="19467057" wp14:editId="3E506EF4">
            <wp:extent cx="4740051" cy="3962743"/>
            <wp:effectExtent l="0" t="0" r="3810" b="0"/>
            <wp:docPr id="9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40051" cy="3962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C19A6" w14:textId="77777777" w:rsidR="00184421" w:rsidRPr="00311EF0" w:rsidRDefault="00184421" w:rsidP="00184421">
      <w:pPr>
        <w:rPr>
          <w:rFonts w:ascii="Calibri" w:hAnsi="Calibri" w:cs="Calibri"/>
          <w:lang w:val="en-US"/>
        </w:rPr>
      </w:pPr>
      <w:r w:rsidRPr="00311EF0">
        <w:rPr>
          <w:rFonts w:ascii="Calibri" w:hAnsi="Calibri" w:cs="Calibri"/>
          <w:lang w:val="en-US"/>
        </w:rPr>
        <w:t>Fig. 3. Camera locations and image overlap of the 3D model of the bifacial piece TMBIII_UJ_A1_16.</w:t>
      </w:r>
    </w:p>
    <w:p w14:paraId="703457FB" w14:textId="77777777" w:rsidR="00184421" w:rsidRPr="00184421" w:rsidRDefault="00184421" w:rsidP="00003E8C">
      <w:pPr>
        <w:rPr>
          <w:rFonts w:cstheme="minorHAnsi"/>
          <w:lang w:val="en-US"/>
        </w:rPr>
      </w:pPr>
    </w:p>
    <w:p w14:paraId="353A58DD" w14:textId="5873A234" w:rsidR="00355000" w:rsidRPr="00580728" w:rsidRDefault="00355000" w:rsidP="00003E8C">
      <w:pPr>
        <w:rPr>
          <w:rFonts w:cstheme="minorHAnsi"/>
          <w:lang w:val="en-GB"/>
        </w:rPr>
      </w:pPr>
    </w:p>
    <w:p w14:paraId="5CDD5818" w14:textId="6688F65E" w:rsidR="008B6729" w:rsidRDefault="008B6729" w:rsidP="008B672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B47855">
        <w:rPr>
          <w:rFonts w:cstheme="minorHAnsi"/>
          <w:b/>
          <w:bCs/>
          <w:lang w:val="en-GB"/>
        </w:rPr>
        <w:lastRenderedPageBreak/>
        <w:t>SI 4</w:t>
      </w:r>
      <w:r w:rsidRPr="00580728">
        <w:rPr>
          <w:rFonts w:cstheme="minorHAnsi"/>
          <w:lang w:val="en-GB"/>
        </w:rPr>
        <w:t xml:space="preserve"> Frequency distribution of lithic artefacts </w:t>
      </w:r>
      <w:r>
        <w:rPr>
          <w:rFonts w:cstheme="minorHAnsi"/>
          <w:lang w:val="en-GB"/>
        </w:rPr>
        <w:t xml:space="preserve">at </w:t>
      </w:r>
      <w:proofErr w:type="spellStart"/>
      <w:r w:rsidRPr="00580728">
        <w:rPr>
          <w:rFonts w:cstheme="minorHAnsi"/>
          <w:lang w:val="en-GB"/>
        </w:rPr>
        <w:t>Toumboura</w:t>
      </w:r>
      <w:proofErr w:type="spellEnd"/>
      <w:r w:rsidRPr="00580728">
        <w:rPr>
          <w:rFonts w:cstheme="minorHAnsi"/>
          <w:lang w:val="en-GB"/>
        </w:rPr>
        <w:t xml:space="preserve"> III</w:t>
      </w:r>
      <w:r>
        <w:rPr>
          <w:rFonts w:cstheme="minorHAnsi"/>
          <w:lang w:val="en-GB"/>
        </w:rPr>
        <w:t>.</w:t>
      </w:r>
      <w:r w:rsidRPr="00580728">
        <w:rPr>
          <w:rFonts w:cstheme="minorHAnsi"/>
          <w:lang w:val="en-GB"/>
        </w:rPr>
        <w:t xml:space="preserve"> a) Frequency distribution of lithic artefacts &gt; 20 mm and small debitage by </w:t>
      </w:r>
      <w:proofErr w:type="spellStart"/>
      <w:r w:rsidRPr="00580728">
        <w:rPr>
          <w:rFonts w:cstheme="minorHAnsi"/>
          <w:i/>
          <w:iCs/>
          <w:lang w:val="en-GB"/>
        </w:rPr>
        <w:t>décapage</w:t>
      </w:r>
      <w:proofErr w:type="spellEnd"/>
      <w:r w:rsidRPr="00580728">
        <w:rPr>
          <w:rFonts w:cstheme="minorHAnsi"/>
          <w:i/>
          <w:iCs/>
          <w:lang w:val="en-GB"/>
        </w:rPr>
        <w:t xml:space="preserve"> </w:t>
      </w:r>
      <w:r w:rsidRPr="00580728">
        <w:rPr>
          <w:rFonts w:cstheme="minorHAnsi"/>
          <w:lang w:val="en-GB"/>
        </w:rPr>
        <w:t xml:space="preserve">in square A1; b) Frequency distribution of lithic artefacts &gt; 20 mm and small debitage by </w:t>
      </w:r>
      <w:proofErr w:type="spellStart"/>
      <w:r w:rsidRPr="00580728">
        <w:rPr>
          <w:rFonts w:cstheme="minorHAnsi"/>
          <w:i/>
          <w:iCs/>
          <w:lang w:val="en-GB"/>
        </w:rPr>
        <w:t>décapage</w:t>
      </w:r>
      <w:proofErr w:type="spellEnd"/>
      <w:r w:rsidRPr="00580728">
        <w:rPr>
          <w:rFonts w:cstheme="minorHAnsi"/>
          <w:i/>
          <w:iCs/>
          <w:lang w:val="en-GB"/>
        </w:rPr>
        <w:t xml:space="preserve"> </w:t>
      </w:r>
      <w:r w:rsidRPr="00580728">
        <w:rPr>
          <w:rFonts w:cstheme="minorHAnsi"/>
          <w:lang w:val="en-GB"/>
        </w:rPr>
        <w:t>in square B1</w:t>
      </w:r>
    </w:p>
    <w:p w14:paraId="2F6067FD" w14:textId="77777777" w:rsidR="008B6729" w:rsidRDefault="008B6729" w:rsidP="008B672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bookmarkStart w:id="0" w:name="_GoBack"/>
      <w:bookmarkEnd w:id="0"/>
    </w:p>
    <w:p w14:paraId="7D63E0FC" w14:textId="362FA518" w:rsidR="00003E8C" w:rsidRPr="00580728" w:rsidRDefault="00003E8C" w:rsidP="00003E8C">
      <w:pPr>
        <w:rPr>
          <w:rFonts w:cstheme="minorHAnsi"/>
          <w:lang w:val="en-GB"/>
        </w:rPr>
      </w:pPr>
      <w:r w:rsidRPr="00580728">
        <w:rPr>
          <w:rFonts w:cstheme="minorHAnsi"/>
          <w:lang w:val="en-GB"/>
        </w:rPr>
        <w:t>a)</w:t>
      </w:r>
      <w:r w:rsidRPr="00580728">
        <w:rPr>
          <w:rFonts w:cstheme="minorHAnsi"/>
          <w:lang w:val="en-GB"/>
        </w:rPr>
        <w:tab/>
      </w:r>
      <w:r w:rsidRPr="00580728">
        <w:rPr>
          <w:rFonts w:cstheme="minorHAnsi"/>
          <w:lang w:val="en-GB"/>
        </w:rPr>
        <w:tab/>
        <w:t xml:space="preserve">     </w:t>
      </w:r>
    </w:p>
    <w:p w14:paraId="4B6B5D60" w14:textId="77777777" w:rsidR="00BB5548" w:rsidRDefault="00003E8C" w:rsidP="00003E8C">
      <w:pPr>
        <w:rPr>
          <w:rFonts w:cstheme="minorHAnsi"/>
          <w:lang w:val="en-GB"/>
        </w:rPr>
      </w:pPr>
      <w:r w:rsidRPr="00580728">
        <w:rPr>
          <w:rFonts w:cstheme="minorHAnsi"/>
          <w:lang w:val="en-GB"/>
        </w:rPr>
        <w:t xml:space="preserve"> </w:t>
      </w:r>
      <w:r w:rsidR="00BB5548">
        <w:rPr>
          <w:noProof/>
        </w:rPr>
        <w:drawing>
          <wp:inline distT="0" distB="0" distL="0" distR="0" wp14:anchorId="2162E328" wp14:editId="6E30B785">
            <wp:extent cx="3692925" cy="3708000"/>
            <wp:effectExtent l="0" t="0" r="3175" b="698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925" cy="37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CD4AB" w14:textId="1243BB0B" w:rsidR="00C2107B" w:rsidRDefault="00C2107B" w:rsidP="00003E8C">
      <w:pPr>
        <w:rPr>
          <w:rFonts w:cstheme="minorHAnsi"/>
          <w:lang w:val="en-GB"/>
        </w:rPr>
      </w:pPr>
      <w:r w:rsidRPr="00580728">
        <w:rPr>
          <w:rFonts w:cstheme="minorHAnsi"/>
          <w:lang w:val="en-GB"/>
        </w:rPr>
        <w:t>b)</w:t>
      </w:r>
    </w:p>
    <w:p w14:paraId="12CBBDDE" w14:textId="7C55892A" w:rsidR="00003E8C" w:rsidRPr="00580728" w:rsidRDefault="005019A3" w:rsidP="00003E8C">
      <w:pPr>
        <w:rPr>
          <w:rFonts w:cstheme="minorHAnsi"/>
          <w:lang w:val="en-GB"/>
        </w:rPr>
      </w:pPr>
      <w:r w:rsidRPr="00BB5548">
        <w:rPr>
          <w:lang w:val="en-GB"/>
        </w:rPr>
        <w:t xml:space="preserve"> </w:t>
      </w:r>
      <w:r>
        <w:rPr>
          <w:noProof/>
        </w:rPr>
        <w:drawing>
          <wp:inline distT="0" distB="0" distL="0" distR="0" wp14:anchorId="4F178888" wp14:editId="5C31F7A4">
            <wp:extent cx="3666365" cy="3708000"/>
            <wp:effectExtent l="0" t="0" r="0" b="698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365" cy="37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59E74" w14:textId="77777777" w:rsidR="0089537B" w:rsidRDefault="0089537B" w:rsidP="00003E8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176513B8" w14:textId="2CD12F00" w:rsidR="00FD7DA8" w:rsidRPr="00580728" w:rsidRDefault="00FD7DA8" w:rsidP="00FD7DA8">
      <w:pPr>
        <w:rPr>
          <w:rFonts w:cstheme="minorHAnsi"/>
          <w:lang w:val="en-US"/>
        </w:rPr>
      </w:pPr>
      <w:r w:rsidRPr="00B47855">
        <w:rPr>
          <w:rFonts w:cstheme="minorHAnsi"/>
          <w:b/>
          <w:bCs/>
          <w:lang w:val="en-GB"/>
        </w:rPr>
        <w:t>S</w:t>
      </w:r>
      <w:r w:rsidR="00B47855" w:rsidRPr="00B47855">
        <w:rPr>
          <w:rFonts w:cstheme="minorHAnsi"/>
          <w:b/>
          <w:bCs/>
          <w:lang w:val="en-GB"/>
        </w:rPr>
        <w:t>I</w:t>
      </w:r>
      <w:r w:rsidRPr="00B47855">
        <w:rPr>
          <w:rFonts w:cstheme="minorHAnsi"/>
          <w:b/>
          <w:bCs/>
          <w:lang w:val="en-GB"/>
        </w:rPr>
        <w:t xml:space="preserve"> </w:t>
      </w:r>
      <w:r w:rsidR="00184421" w:rsidRPr="00B47855">
        <w:rPr>
          <w:rFonts w:cstheme="minorHAnsi"/>
          <w:b/>
          <w:bCs/>
          <w:lang w:val="en-GB"/>
        </w:rPr>
        <w:t>5</w:t>
      </w:r>
      <w:r w:rsidRPr="00580728">
        <w:rPr>
          <w:rFonts w:cstheme="minorHAnsi"/>
          <w:lang w:val="en-GB"/>
        </w:rPr>
        <w:t xml:space="preserve"> </w:t>
      </w:r>
      <w:r w:rsidRPr="00580728">
        <w:rPr>
          <w:rFonts w:cstheme="minorHAnsi"/>
          <w:lang w:val="en-US"/>
        </w:rPr>
        <w:t>Descriptive statistics of length, width, thickness, weight, platform depth, E</w:t>
      </w:r>
      <w:r w:rsidR="00CD5365">
        <w:rPr>
          <w:rFonts w:cstheme="minorHAnsi"/>
          <w:lang w:val="en-US"/>
        </w:rPr>
        <w:t xml:space="preserve">xternal </w:t>
      </w:r>
      <w:r w:rsidRPr="00580728">
        <w:rPr>
          <w:rFonts w:cstheme="minorHAnsi"/>
          <w:lang w:val="en-US"/>
        </w:rPr>
        <w:t>P</w:t>
      </w:r>
      <w:r w:rsidR="00CD5365">
        <w:rPr>
          <w:rFonts w:cstheme="minorHAnsi"/>
          <w:lang w:val="en-US"/>
        </w:rPr>
        <w:t xml:space="preserve">latform </w:t>
      </w:r>
      <w:r w:rsidRPr="00580728">
        <w:rPr>
          <w:rFonts w:cstheme="minorHAnsi"/>
          <w:lang w:val="en-US"/>
        </w:rPr>
        <w:t>A</w:t>
      </w:r>
      <w:r w:rsidR="00CD5365">
        <w:rPr>
          <w:rFonts w:cstheme="minorHAnsi"/>
          <w:lang w:val="en-US"/>
        </w:rPr>
        <w:t>ngle</w:t>
      </w:r>
      <w:r w:rsidR="00446E13">
        <w:rPr>
          <w:rFonts w:cstheme="minorHAnsi"/>
          <w:lang w:val="en-US"/>
        </w:rPr>
        <w:t xml:space="preserve"> (EPA)</w:t>
      </w:r>
      <w:r w:rsidRPr="00580728">
        <w:rPr>
          <w:rFonts w:cstheme="minorHAnsi"/>
          <w:lang w:val="en-US"/>
        </w:rPr>
        <w:t>, and I</w:t>
      </w:r>
      <w:r w:rsidR="00CD5365">
        <w:rPr>
          <w:rFonts w:cstheme="minorHAnsi"/>
          <w:lang w:val="en-US"/>
        </w:rPr>
        <w:t xml:space="preserve">nternal </w:t>
      </w:r>
      <w:r w:rsidRPr="00580728">
        <w:rPr>
          <w:rFonts w:cstheme="minorHAnsi"/>
          <w:lang w:val="en-US"/>
        </w:rPr>
        <w:t>P</w:t>
      </w:r>
      <w:r w:rsidR="00CD5365">
        <w:rPr>
          <w:rFonts w:cstheme="minorHAnsi"/>
          <w:lang w:val="en-US"/>
        </w:rPr>
        <w:t xml:space="preserve">latform </w:t>
      </w:r>
      <w:r w:rsidRPr="00580728">
        <w:rPr>
          <w:rFonts w:cstheme="minorHAnsi"/>
          <w:lang w:val="en-US"/>
        </w:rPr>
        <w:t>A</w:t>
      </w:r>
      <w:r w:rsidR="00CD5365">
        <w:rPr>
          <w:rFonts w:cstheme="minorHAnsi"/>
          <w:lang w:val="en-US"/>
        </w:rPr>
        <w:t xml:space="preserve">ngle </w:t>
      </w:r>
      <w:r w:rsidR="00446E13">
        <w:rPr>
          <w:rFonts w:cstheme="minorHAnsi"/>
          <w:lang w:val="en-US"/>
        </w:rPr>
        <w:t xml:space="preserve">(IPA) </w:t>
      </w:r>
      <w:r w:rsidRPr="00580728">
        <w:rPr>
          <w:rFonts w:cstheme="minorHAnsi"/>
          <w:lang w:val="en-US"/>
        </w:rPr>
        <w:t>of the different phases of shaping flakes</w:t>
      </w:r>
      <w:r w:rsidR="00CD5365">
        <w:rPr>
          <w:rFonts w:cstheme="minorHAnsi"/>
          <w:lang w:val="en-US"/>
        </w:rPr>
        <w:t xml:space="preserve"> from </w:t>
      </w:r>
      <w:proofErr w:type="spellStart"/>
      <w:r w:rsidR="00CD5365" w:rsidRPr="00580728">
        <w:rPr>
          <w:rFonts w:cstheme="minorHAnsi"/>
          <w:lang w:val="en-GB"/>
        </w:rPr>
        <w:t>Toumboura</w:t>
      </w:r>
      <w:proofErr w:type="spellEnd"/>
      <w:r w:rsidR="00CD5365" w:rsidRPr="00580728">
        <w:rPr>
          <w:rFonts w:cstheme="minorHAnsi"/>
          <w:lang w:val="en-US"/>
        </w:rPr>
        <w:t xml:space="preserve"> III</w:t>
      </w:r>
    </w:p>
    <w:tbl>
      <w:tblPr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2127"/>
        <w:gridCol w:w="1134"/>
        <w:gridCol w:w="2126"/>
        <w:gridCol w:w="992"/>
        <w:gridCol w:w="1134"/>
      </w:tblGrid>
      <w:tr w:rsidR="00FD7DA8" w:rsidRPr="00580728" w14:paraId="1DD357AF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232DE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562AE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B8482A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Early </w:t>
            </w:r>
          </w:p>
          <w:p w14:paraId="3AB55D3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shaping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C58DF3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378FE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Advanced </w:t>
            </w:r>
          </w:p>
          <w:p w14:paraId="1CA5A0B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shap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122F7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2E208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Final shap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640E6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Re-</w:t>
            </w:r>
          </w:p>
          <w:p w14:paraId="354471ED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structuration</w:t>
            </w:r>
          </w:p>
        </w:tc>
      </w:tr>
      <w:tr w:rsidR="00FD7DA8" w:rsidRPr="00580728" w14:paraId="027FC5B0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78C18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ength (mm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26656A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D4E2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7CF6C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50A3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3691F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8B69D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8D35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FD7DA8" w:rsidRPr="00580728" w14:paraId="2B8D1C9E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CF9CB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BB358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00625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.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CA7516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</w:t>
            </w:r>
          </w:p>
          <w:p w14:paraId="34FA84AA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0460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4B2CF9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</w:t>
            </w:r>
          </w:p>
          <w:p w14:paraId="4F09094C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B6955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BA6D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</w:t>
            </w:r>
          </w:p>
        </w:tc>
      </w:tr>
      <w:tr w:rsidR="00FD7DA8" w:rsidRPr="00580728" w14:paraId="0DD0F8BA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F930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7F47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973C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1BAC9B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2,44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96DD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B74EB6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 = 2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5356C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53F7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5</w:t>
            </w:r>
          </w:p>
        </w:tc>
      </w:tr>
      <w:tr w:rsidR="00FD7DA8" w:rsidRPr="00580728" w14:paraId="06DB7226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29D0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AF3538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995BB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.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615CEB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= 0.00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6759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491F7A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 = 0.05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9896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9E8F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3</w:t>
            </w:r>
          </w:p>
        </w:tc>
      </w:tr>
      <w:tr w:rsidR="00FD7DA8" w:rsidRPr="00580728" w14:paraId="320B90A2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6DF9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AD72A3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13A093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03D437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0E6EB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D7B443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2B67F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FA78C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FD7DA8" w:rsidRPr="00580728" w14:paraId="15045D02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86A8D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Width (mm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C5294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8C9D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4311E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2562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801FD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13BE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35EAF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FD7DA8" w:rsidRPr="00580728" w14:paraId="1647C1C2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0CBE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4B1CE7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0CEC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.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2910FE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DA74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5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883CAB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C441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CE34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.2</w:t>
            </w:r>
          </w:p>
        </w:tc>
      </w:tr>
      <w:tr w:rsidR="00FD7DA8" w:rsidRPr="00580728" w14:paraId="3AFBA0F9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0F45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0A5E5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0D91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.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24F968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17,8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0F18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BDE331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4,84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C195E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A0CD9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.5</w:t>
            </w:r>
          </w:p>
        </w:tc>
      </w:tr>
      <w:tr w:rsidR="00FD7DA8" w:rsidRPr="00580728" w14:paraId="501A35BC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B541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B6A656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82E3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.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B219A6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EC01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6BCA1B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355DE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0369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1</w:t>
            </w:r>
          </w:p>
        </w:tc>
      </w:tr>
      <w:tr w:rsidR="00FD7DA8" w:rsidRPr="00580728" w14:paraId="517EB793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8C5E1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0173D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4D0E6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8ED55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AE62F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7D7DC7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F19EE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282C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FD7DA8" w:rsidRPr="00580728" w14:paraId="60F385B6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5593D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ickness (mm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4D315B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6B52B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51FEF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F2F8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C0550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8A732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70DDA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</w:t>
            </w:r>
          </w:p>
        </w:tc>
      </w:tr>
      <w:tr w:rsidR="00FD7DA8" w:rsidRPr="00580728" w14:paraId="22468210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D8C9A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E7E8F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0BFF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315315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CF2C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0A3480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8CF08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4900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6</w:t>
            </w:r>
          </w:p>
        </w:tc>
      </w:tr>
      <w:tr w:rsidR="00FD7DA8" w:rsidRPr="00580728" w14:paraId="0593D629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85CA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075F64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3484F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59D565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50,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C3D3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A613D2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16,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31DC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A47D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6</w:t>
            </w:r>
          </w:p>
        </w:tc>
      </w:tr>
      <w:tr w:rsidR="00FD7DA8" w:rsidRPr="00580728" w14:paraId="2901D93D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8B937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A4713A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89EB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0E2BB3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F3BAF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917142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B2ABC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57B2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5</w:t>
            </w:r>
          </w:p>
        </w:tc>
      </w:tr>
      <w:tr w:rsidR="00FD7DA8" w:rsidRPr="00580728" w14:paraId="3351F56E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7C5B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69AF9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1013A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18E6B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7A964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0A09B6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2387A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7C0F3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FD7DA8" w:rsidRPr="00580728" w14:paraId="6D1D9A24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15DEA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Weight (g)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BCDBDB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4B587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8CD8D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68931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E0B0E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F60F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6BAE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FD7DA8" w:rsidRPr="00580728" w14:paraId="71BAEDFA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AF4FF1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DE"/>
              </w:rPr>
              <w:t>only completely preserved pieces consider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9A8394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692F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31E608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2668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33DD34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9D06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D4B3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0</w:t>
            </w:r>
          </w:p>
        </w:tc>
      </w:tr>
      <w:tr w:rsidR="00FD7DA8" w:rsidRPr="00580728" w14:paraId="7617834D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87BF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C7AA97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E814C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712F44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95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F26E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F47F00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B9125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190AA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0</w:t>
            </w:r>
          </w:p>
        </w:tc>
      </w:tr>
      <w:tr w:rsidR="00FD7DA8" w:rsidRPr="00580728" w14:paraId="13363A90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50DF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C6AE33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5CE2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.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921F54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= 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8DB1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88F731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= 0.00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FC86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6DFD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7</w:t>
            </w:r>
          </w:p>
        </w:tc>
      </w:tr>
      <w:tr w:rsidR="00FD7DA8" w:rsidRPr="00580728" w14:paraId="0BABBB50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158A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634DFE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3FA1E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8F19A7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803D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17553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2C4B1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86DDF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FD7DA8" w:rsidRPr="00580728" w14:paraId="605FDFE5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DA17C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latform depth (mm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68FF7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C736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834E9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9F41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C68B2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4F46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0740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 w:rsidR="00FD7DA8" w:rsidRPr="00580728" w14:paraId="6863C4E9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D4C9A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085D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A5C8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ED347B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359C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98144F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5025E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B6EB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4</w:t>
            </w:r>
          </w:p>
        </w:tc>
      </w:tr>
      <w:tr w:rsidR="00FD7DA8" w:rsidRPr="00580728" w14:paraId="52A5A9AA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61BB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E181EF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429AD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.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3B3565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4,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C574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2E2F98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3,51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48F0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0750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1</w:t>
            </w:r>
          </w:p>
        </w:tc>
      </w:tr>
      <w:tr w:rsidR="00FD7DA8" w:rsidRPr="00580728" w14:paraId="79849BDC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6AB3BA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7DBFA8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2E8F1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350168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3E3A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C039BA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73952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DA0F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7</w:t>
            </w:r>
          </w:p>
        </w:tc>
      </w:tr>
      <w:tr w:rsidR="00FD7DA8" w:rsidRPr="00580728" w14:paraId="78FD6307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C445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B70D3B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8376DD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3BB61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82978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8BA108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AD91D6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0A818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FD7DA8" w:rsidRPr="00580728" w14:paraId="5E40CD08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CFA3B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latform width (mm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A8787B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2F8B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ACBCB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11E8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8C537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6BE2B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4529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9</w:t>
            </w:r>
          </w:p>
        </w:tc>
      </w:tr>
      <w:tr w:rsidR="00FD7DA8" w:rsidRPr="00580728" w14:paraId="11E6F701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6A10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5C12FC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51233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.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BFD9E2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666E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758CEC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C02A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E1D4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.7</w:t>
            </w:r>
          </w:p>
        </w:tc>
      </w:tr>
      <w:tr w:rsidR="00FD7DA8" w:rsidRPr="00580728" w14:paraId="2E3016E5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9EA7A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924D51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ACF73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95BEB2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3,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C17CD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DF3D91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2,4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9A80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F47B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9.0</w:t>
            </w:r>
          </w:p>
        </w:tc>
      </w:tr>
      <w:tr w:rsidR="00FD7DA8" w:rsidRPr="00580728" w14:paraId="5A77A4F8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B252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FC704E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D29D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.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EAFE37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7470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DD3A47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= 0.0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11820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4E30F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4</w:t>
            </w:r>
          </w:p>
        </w:tc>
      </w:tr>
      <w:tr w:rsidR="00FD7DA8" w:rsidRPr="00580728" w14:paraId="1D39BFF5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0ABD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CE1B19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2517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2B4134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149F9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2FA662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EB7AC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9128F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FD7DA8" w:rsidRPr="00580728" w14:paraId="3506050D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5E2D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PA (°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5BF47F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BF944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A8A0C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D514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94003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D8F55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496073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</w:t>
            </w:r>
          </w:p>
        </w:tc>
      </w:tr>
      <w:tr w:rsidR="00FD7DA8" w:rsidRPr="00580728" w14:paraId="006AC2FB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CA56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634167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1017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1.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31B4DA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3F6C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8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4DD86D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49BA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4F9AA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8.6</w:t>
            </w:r>
          </w:p>
        </w:tc>
      </w:tr>
      <w:tr w:rsidR="00FD7DA8" w:rsidRPr="00580728" w14:paraId="5B7270C2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6D0F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4AFC34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BA3AE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4.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71C61F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13,6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A5AD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9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0AEFAB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U = 5,48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97AF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F3BB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0.0</w:t>
            </w:r>
          </w:p>
        </w:tc>
      </w:tr>
      <w:tr w:rsidR="00FD7DA8" w:rsidRPr="00580728" w14:paraId="50369696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CB2C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43FA4E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62CA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4C8E03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= 0.0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0E687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C88FEC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 &lt; 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464A7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4A40F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.6</w:t>
            </w:r>
          </w:p>
        </w:tc>
      </w:tr>
      <w:tr w:rsidR="00FD7DA8" w:rsidRPr="00580728" w14:paraId="39DE1338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BC8B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90E91A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B809C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91A54F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F89DD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D8BCAC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AD91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63F1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FD7DA8" w:rsidRPr="00580728" w14:paraId="22B6DE49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40CFC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lastRenderedPageBreak/>
              <w:t>IPA (°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C2D785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D2D71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927C0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CD6E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BC7ABC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BD67F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98D19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</w:t>
            </w:r>
          </w:p>
        </w:tc>
      </w:tr>
      <w:tr w:rsidR="00FD7DA8" w:rsidRPr="00580728" w14:paraId="4CD5BF5A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7A671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D0DB21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366AB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0.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367442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early/advanced)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6BC0E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0.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3921C8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ann–Whitney U test (advanced/final):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D1AE14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10067D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6.8</w:t>
            </w:r>
          </w:p>
        </w:tc>
      </w:tr>
      <w:tr w:rsidR="00FD7DA8" w:rsidRPr="00580728" w14:paraId="1A1B7A4B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AC6A6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4397D0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3C14F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0.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BBB6C4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 = 16,8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F2B9F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0.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194D9D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 = 7,57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C34FE8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DD6940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7.0</w:t>
            </w:r>
          </w:p>
        </w:tc>
      </w:tr>
      <w:tr w:rsidR="00FD7DA8" w:rsidRPr="00580728" w14:paraId="7A67F187" w14:textId="77777777" w:rsidTr="00D1557A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2F520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69EA7F" w14:textId="77777777" w:rsidR="00FD7DA8" w:rsidRPr="00580728" w:rsidRDefault="00FD7DA8" w:rsidP="00E6325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55E6D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.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84FA93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 = 0.67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DD602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57E731" w14:textId="77777777" w:rsidR="00FD7DA8" w:rsidRPr="00580728" w:rsidRDefault="00FD7DA8" w:rsidP="00E6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 = 0.1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CFBD1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589E5" w14:textId="77777777" w:rsidR="00FD7DA8" w:rsidRPr="00580728" w:rsidRDefault="00FD7DA8" w:rsidP="00E632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8072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.0</w:t>
            </w:r>
          </w:p>
        </w:tc>
      </w:tr>
    </w:tbl>
    <w:p w14:paraId="00A9B1FF" w14:textId="77777777" w:rsidR="00FD7DA8" w:rsidRPr="00580728" w:rsidRDefault="00FD7DA8" w:rsidP="00FD7DA8">
      <w:pPr>
        <w:rPr>
          <w:rFonts w:cstheme="minorHAnsi"/>
        </w:rPr>
      </w:pPr>
    </w:p>
    <w:p w14:paraId="091E311F" w14:textId="77777777" w:rsidR="00FD7DA8" w:rsidRPr="00580728" w:rsidRDefault="00FD7DA8" w:rsidP="00FD7DA8">
      <w:pPr>
        <w:rPr>
          <w:rFonts w:cstheme="minorHAnsi"/>
          <w:lang w:val="en-US"/>
        </w:rPr>
      </w:pPr>
    </w:p>
    <w:p w14:paraId="664F2F8D" w14:textId="77777777" w:rsidR="00FD7DA8" w:rsidRPr="00580728" w:rsidRDefault="00FD7DA8" w:rsidP="00FD7DA8">
      <w:pPr>
        <w:rPr>
          <w:rFonts w:cstheme="minorHAnsi"/>
          <w:lang w:val="en-US"/>
        </w:rPr>
      </w:pPr>
    </w:p>
    <w:p w14:paraId="06E02FE5" w14:textId="77777777" w:rsidR="00FD7DA8" w:rsidRPr="00580728" w:rsidRDefault="00FD7DA8" w:rsidP="00FD7DA8">
      <w:pPr>
        <w:rPr>
          <w:rFonts w:cstheme="minorHAnsi"/>
          <w:lang w:val="en-US"/>
        </w:rPr>
      </w:pPr>
    </w:p>
    <w:p w14:paraId="4B40FE35" w14:textId="77777777" w:rsidR="00FD7DA8" w:rsidRPr="00580728" w:rsidRDefault="00FD7DA8" w:rsidP="00003E8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1784A6CF" w14:textId="325BF770" w:rsidR="00003E8C" w:rsidRPr="00580728" w:rsidRDefault="00003E8C" w:rsidP="00003E8C">
      <w:pPr>
        <w:rPr>
          <w:rFonts w:cstheme="minorHAnsi"/>
          <w:lang w:val="en-GB"/>
        </w:rPr>
      </w:pPr>
    </w:p>
    <w:p w14:paraId="394B4436" w14:textId="77777777" w:rsidR="00003E8C" w:rsidRPr="00580728" w:rsidRDefault="00003E8C" w:rsidP="00003E8C">
      <w:pPr>
        <w:rPr>
          <w:rFonts w:cstheme="minorHAnsi"/>
          <w:lang w:val="en-GB"/>
        </w:rPr>
      </w:pPr>
    </w:p>
    <w:p w14:paraId="586341C3" w14:textId="77777777" w:rsidR="00003E8C" w:rsidRPr="00580728" w:rsidRDefault="00003E8C" w:rsidP="00003E8C">
      <w:pPr>
        <w:rPr>
          <w:rFonts w:cstheme="minorHAnsi"/>
          <w:lang w:val="en-GB"/>
        </w:rPr>
      </w:pPr>
    </w:p>
    <w:p w14:paraId="2099A3F7" w14:textId="2D215EFC" w:rsidR="00003E8C" w:rsidRPr="00580728" w:rsidRDefault="00003E8C" w:rsidP="00467B2C">
      <w:pPr>
        <w:jc w:val="both"/>
        <w:rPr>
          <w:rFonts w:cstheme="minorHAnsi"/>
          <w:lang w:val="en-GB"/>
        </w:rPr>
      </w:pPr>
    </w:p>
    <w:sectPr w:rsidR="00003E8C" w:rsidRPr="00580728">
      <w:footerReference w:type="defaul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99531" w14:textId="77777777" w:rsidR="005B0129" w:rsidRDefault="005B0129" w:rsidP="0089537B">
      <w:pPr>
        <w:spacing w:after="0" w:line="240" w:lineRule="auto"/>
      </w:pPr>
      <w:r>
        <w:separator/>
      </w:r>
    </w:p>
  </w:endnote>
  <w:endnote w:type="continuationSeparator" w:id="0">
    <w:p w14:paraId="51F5D80F" w14:textId="77777777" w:rsidR="005B0129" w:rsidRDefault="005B0129" w:rsidP="00895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5441630"/>
      <w:docPartObj>
        <w:docPartGallery w:val="Page Numbers (Bottom of Page)"/>
        <w:docPartUnique/>
      </w:docPartObj>
    </w:sdtPr>
    <w:sdtEndPr/>
    <w:sdtContent>
      <w:p w14:paraId="0E7729F5" w14:textId="3E130E50" w:rsidR="0089537B" w:rsidRDefault="008953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37F65A4" w14:textId="77777777" w:rsidR="0089537B" w:rsidRDefault="008953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9EA59" w14:textId="77777777" w:rsidR="005B0129" w:rsidRDefault="005B0129" w:rsidP="0089537B">
      <w:pPr>
        <w:spacing w:after="0" w:line="240" w:lineRule="auto"/>
      </w:pPr>
      <w:r>
        <w:separator/>
      </w:r>
    </w:p>
  </w:footnote>
  <w:footnote w:type="continuationSeparator" w:id="0">
    <w:p w14:paraId="494C25D8" w14:textId="77777777" w:rsidR="005B0129" w:rsidRDefault="005B0129" w:rsidP="008953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xMDQ2MDA0MjM3MzZX0lEKTi0uzszPAykwrAUAE+DF2SwAAAA="/>
  </w:docVars>
  <w:rsids>
    <w:rsidRoot w:val="00467B2C"/>
    <w:rsid w:val="00003E8C"/>
    <w:rsid w:val="0003684A"/>
    <w:rsid w:val="00044B69"/>
    <w:rsid w:val="00055638"/>
    <w:rsid w:val="000F3817"/>
    <w:rsid w:val="00141B5D"/>
    <w:rsid w:val="00150AA2"/>
    <w:rsid w:val="00166289"/>
    <w:rsid w:val="00184421"/>
    <w:rsid w:val="001B7A7E"/>
    <w:rsid w:val="001D2478"/>
    <w:rsid w:val="001F67C2"/>
    <w:rsid w:val="002720A1"/>
    <w:rsid w:val="00286586"/>
    <w:rsid w:val="002C2476"/>
    <w:rsid w:val="002E5794"/>
    <w:rsid w:val="0030763B"/>
    <w:rsid w:val="003259AC"/>
    <w:rsid w:val="003328EF"/>
    <w:rsid w:val="003508FF"/>
    <w:rsid w:val="00355000"/>
    <w:rsid w:val="003A7169"/>
    <w:rsid w:val="003E24BE"/>
    <w:rsid w:val="0044012A"/>
    <w:rsid w:val="00446E13"/>
    <w:rsid w:val="00467B2C"/>
    <w:rsid w:val="00473898"/>
    <w:rsid w:val="004A6485"/>
    <w:rsid w:val="005019A3"/>
    <w:rsid w:val="00532848"/>
    <w:rsid w:val="005600E7"/>
    <w:rsid w:val="00580728"/>
    <w:rsid w:val="00585ECC"/>
    <w:rsid w:val="005B0129"/>
    <w:rsid w:val="00614969"/>
    <w:rsid w:val="00617CD3"/>
    <w:rsid w:val="00617FDE"/>
    <w:rsid w:val="00623C84"/>
    <w:rsid w:val="00645875"/>
    <w:rsid w:val="006A4753"/>
    <w:rsid w:val="006F74B3"/>
    <w:rsid w:val="007009D5"/>
    <w:rsid w:val="00741C95"/>
    <w:rsid w:val="00767C16"/>
    <w:rsid w:val="007D00D2"/>
    <w:rsid w:val="007F7B2E"/>
    <w:rsid w:val="00802531"/>
    <w:rsid w:val="008304DD"/>
    <w:rsid w:val="008905B8"/>
    <w:rsid w:val="0089537B"/>
    <w:rsid w:val="008B6729"/>
    <w:rsid w:val="008F2C31"/>
    <w:rsid w:val="009708D6"/>
    <w:rsid w:val="00983E68"/>
    <w:rsid w:val="00A21E8D"/>
    <w:rsid w:val="00A32CD9"/>
    <w:rsid w:val="00A37020"/>
    <w:rsid w:val="00AA4319"/>
    <w:rsid w:val="00AF402E"/>
    <w:rsid w:val="00B15532"/>
    <w:rsid w:val="00B47855"/>
    <w:rsid w:val="00BA25D4"/>
    <w:rsid w:val="00BB5548"/>
    <w:rsid w:val="00BD0071"/>
    <w:rsid w:val="00C2107B"/>
    <w:rsid w:val="00C30E8B"/>
    <w:rsid w:val="00C522EA"/>
    <w:rsid w:val="00C73341"/>
    <w:rsid w:val="00CC3915"/>
    <w:rsid w:val="00CD5365"/>
    <w:rsid w:val="00CE3D0C"/>
    <w:rsid w:val="00D0798E"/>
    <w:rsid w:val="00D1557A"/>
    <w:rsid w:val="00D60C3E"/>
    <w:rsid w:val="00DB01D2"/>
    <w:rsid w:val="00DE6EC0"/>
    <w:rsid w:val="00E02DEC"/>
    <w:rsid w:val="00E23DF5"/>
    <w:rsid w:val="00E63257"/>
    <w:rsid w:val="00EA01A8"/>
    <w:rsid w:val="00F00525"/>
    <w:rsid w:val="00F02CD9"/>
    <w:rsid w:val="00F367C4"/>
    <w:rsid w:val="00F42F67"/>
    <w:rsid w:val="00F458AD"/>
    <w:rsid w:val="00F60207"/>
    <w:rsid w:val="00F65A52"/>
    <w:rsid w:val="00F864A3"/>
    <w:rsid w:val="00FB421A"/>
    <w:rsid w:val="00FD7DA8"/>
    <w:rsid w:val="00FE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59811"/>
  <w15:chartTrackingRefBased/>
  <w15:docId w15:val="{BFF485D6-33EB-4626-B919-906336A25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B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4A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8442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3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37B"/>
  </w:style>
  <w:style w:type="paragraph" w:styleId="Footer">
    <w:name w:val="footer"/>
    <w:basedOn w:val="Normal"/>
    <w:link w:val="FooterChar"/>
    <w:uiPriority w:val="99"/>
    <w:unhideWhenUsed/>
    <w:rsid w:val="008953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6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isual.ariadne-infrastructure.eu/3d/d21a2b2d296789d71d1b62e8ba2eb0e9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tiff"/><Relationship Id="rId12" Type="http://schemas.openxmlformats.org/officeDocument/2006/relationships/hyperlink" Target="https://visual.ariadne-infrastructure.eu/3d/10de63c867503ea7413042de3d2dd12b" TargetMode="External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hyperlink" Target="https://visual.ariadne-infrastructure.eu/3d/6b91c135583c27766a9fcbb18f7c7ed6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96E0B-DBC5-43B3-8D2B-7BC5116FB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129</Words>
  <Characters>12139</Characters>
  <Application>Microsoft Office Word</Application>
  <DocSecurity>0</DocSecurity>
  <Lines>101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Schmid</dc:creator>
  <cp:keywords/>
  <dc:description/>
  <cp:lastModifiedBy>Editorial</cp:lastModifiedBy>
  <cp:revision>7</cp:revision>
  <cp:lastPrinted>2021-06-14T11:06:00Z</cp:lastPrinted>
  <dcterms:created xsi:type="dcterms:W3CDTF">2021-09-07T15:22:00Z</dcterms:created>
  <dcterms:modified xsi:type="dcterms:W3CDTF">2021-10-22T18:37:00Z</dcterms:modified>
</cp:coreProperties>
</file>